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41DC4" w14:textId="77777777" w:rsidR="004E5515" w:rsidRPr="007C1F49" w:rsidRDefault="004E5515" w:rsidP="004E551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BB0766">
        <w:rPr>
          <w:rFonts w:ascii="Times New Roman" w:hAnsi="Times New Roman" w:cs="Times New Roman"/>
          <w:b/>
          <w:bCs/>
          <w:color w:val="000000" w:themeColor="text1"/>
          <w:lang w:val="en-US"/>
        </w:rPr>
        <w:t>upplementary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file</w:t>
      </w:r>
      <w:r w:rsidRPr="007414C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3. </w:t>
      </w:r>
      <w:r w:rsidRPr="007C1F49">
        <w:rPr>
          <w:rFonts w:ascii="Times New Roman" w:hAnsi="Times New Roman" w:cs="Times New Roman"/>
          <w:lang w:val="en-US"/>
        </w:rPr>
        <w:t>Demographic and clinical characteristics of patients diagnosed with APS-3.</w:t>
      </w:r>
    </w:p>
    <w:tbl>
      <w:tblPr>
        <w:tblStyle w:val="Grigliatabella"/>
        <w:tblW w:w="1389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993"/>
        <w:gridCol w:w="1275"/>
        <w:gridCol w:w="1985"/>
        <w:gridCol w:w="2410"/>
        <w:gridCol w:w="1417"/>
        <w:gridCol w:w="1843"/>
      </w:tblGrid>
      <w:tr w:rsidR="004E5515" w:rsidRPr="00BB0766" w14:paraId="5BB03333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4DB6B4D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C1F49">
              <w:rPr>
                <w:rFonts w:ascii="Times New Roman" w:hAnsi="Times New Roman" w:cs="Times New Roman"/>
                <w:b/>
                <w:bCs/>
              </w:rPr>
              <w:t>First disease(s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545086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C1F49">
              <w:rPr>
                <w:rFonts w:ascii="Times New Roman" w:hAnsi="Times New Roman" w:cs="Times New Roman"/>
                <w:b/>
                <w:bCs/>
              </w:rPr>
              <w:t>Number of patients (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46139C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C1F49">
              <w:rPr>
                <w:rFonts w:ascii="Times New Roman" w:hAnsi="Times New Roman" w:cs="Times New Roman"/>
                <w:b/>
                <w:bCs/>
              </w:rPr>
              <w:t>Sex M/F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0F17A3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C1F49">
              <w:rPr>
                <w:rFonts w:ascii="Times New Roman" w:hAnsi="Times New Roman" w:cs="Times New Roman"/>
                <w:b/>
                <w:bCs/>
              </w:rPr>
              <w:t>Mean age of diagnosi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5AE9F5A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C1F49">
              <w:rPr>
                <w:rFonts w:ascii="Times New Roman" w:hAnsi="Times New Roman" w:cs="Times New Roman"/>
                <w:b/>
                <w:bCs/>
              </w:rPr>
              <w:t>Latency from APS diagnosis and range (years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C82F76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C1F49">
              <w:rPr>
                <w:rFonts w:ascii="Times New Roman" w:hAnsi="Times New Roman" w:cs="Times New Roman"/>
                <w:b/>
                <w:bCs/>
              </w:rPr>
              <w:t>Subsequent diseas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75A8A3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C1F49">
              <w:rPr>
                <w:rFonts w:ascii="Times New Roman" w:hAnsi="Times New Roman" w:cs="Times New Roman"/>
                <w:b/>
                <w:bCs/>
              </w:rPr>
              <w:t>Number of patients (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5775C26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C1F49">
              <w:rPr>
                <w:rFonts w:ascii="Times New Roman" w:hAnsi="Times New Roman" w:cs="Times New Roman"/>
                <w:b/>
                <w:bCs/>
              </w:rPr>
              <w:t>Latency from the first disease and range (years)</w:t>
            </w:r>
          </w:p>
        </w:tc>
      </w:tr>
      <w:tr w:rsidR="004E5515" w:rsidRPr="007C1F49" w14:paraId="1AF12A2B" w14:textId="77777777" w:rsidTr="00923841">
        <w:tc>
          <w:tcPr>
            <w:tcW w:w="2552" w:type="dxa"/>
            <w:vMerge w:val="restart"/>
            <w:tcBorders>
              <w:right w:val="nil"/>
            </w:tcBorders>
            <w:vAlign w:val="center"/>
          </w:tcPr>
          <w:p w14:paraId="11A90B70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</w:rPr>
              <w:t>Type I diabetes mellitus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1D288E59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</w:rPr>
              <w:t>355 (33.9%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37E9AAD3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</w:rPr>
              <w:t>118/237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1A4B26DD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</w:rPr>
              <w:t xml:space="preserve">22.7 </w:t>
            </w:r>
            <w:r w:rsidRPr="00B87F47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B87F47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501EA754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</w:rPr>
              <w:t xml:space="preserve">13.0 </w:t>
            </w:r>
            <w:r w:rsidRPr="00B87F47">
              <w:rPr>
                <w:rFonts w:ascii="Times New Roman" w:hAnsi="Times New Roman" w:cs="Times New Roman"/>
                <w:lang w:val="en-GB"/>
              </w:rPr>
              <w:t>± 1.5 (1-53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3062073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</w:rPr>
              <w:t>Autoimmune thyroid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D17BAE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336 (94.6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26B56E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13.5 </w:t>
            </w:r>
            <w:r w:rsidRPr="007C1F49">
              <w:rPr>
                <w:rFonts w:ascii="Times New Roman" w:hAnsi="Times New Roman" w:cs="Times New Roman"/>
                <w:lang w:val="en-GB"/>
              </w:rPr>
              <w:t>± 11.9 (1-53)</w:t>
            </w:r>
          </w:p>
        </w:tc>
      </w:tr>
      <w:tr w:rsidR="004E5515" w:rsidRPr="007C1F49" w14:paraId="3BA4A1EB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30EB7615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541DE1E3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96FAEA3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6C8B6FA4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3C46CAE8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02E30884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</w:rPr>
              <w:t>Celiac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ACA687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24 (6.8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215DBF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12.7 </w:t>
            </w:r>
            <w:r w:rsidRPr="007C1F49">
              <w:rPr>
                <w:rFonts w:ascii="Times New Roman" w:hAnsi="Times New Roman" w:cs="Times New Roman"/>
                <w:lang w:val="en-GB"/>
              </w:rPr>
              <w:t>± 11.9 (1-40)</w:t>
            </w:r>
          </w:p>
        </w:tc>
      </w:tr>
      <w:tr w:rsidR="004E5515" w:rsidRPr="007C1F49" w14:paraId="4CE1E207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35E492A2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CDA17A9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5CA7AD2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73D6AE9D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DF5C5A2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8AB906D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</w:rPr>
              <w:t>Graves’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8D05E6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9 (5.4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4CC2166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11.8 </w:t>
            </w:r>
            <w:r w:rsidRPr="007C1F49">
              <w:rPr>
                <w:rFonts w:ascii="Times New Roman" w:hAnsi="Times New Roman" w:cs="Times New Roman"/>
                <w:lang w:val="en-GB"/>
              </w:rPr>
              <w:t>± 8.5 (1-30)</w:t>
            </w:r>
          </w:p>
        </w:tc>
      </w:tr>
      <w:tr w:rsidR="004E5515" w:rsidRPr="007C1F49" w14:paraId="094C39A0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10A90F5F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0BF6769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9EEEDF5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2E2B7612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545D4E81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A998D06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</w:rPr>
              <w:t>Chronic a</w:t>
            </w:r>
            <w:r w:rsidRPr="00B87F47">
              <w:rPr>
                <w:rFonts w:ascii="Times New Roman" w:hAnsi="Times New Roman" w:cs="Times New Roman"/>
                <w:color w:val="000000" w:themeColor="text1"/>
                <w:szCs w:val="24"/>
              </w:rPr>
              <w:t>trophic gast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FC3D0B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0 (2.8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62A8C1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21.6 </w:t>
            </w:r>
            <w:r w:rsidRPr="007C1F49">
              <w:rPr>
                <w:rFonts w:ascii="Times New Roman" w:hAnsi="Times New Roman" w:cs="Times New Roman"/>
                <w:lang w:val="en-GB"/>
              </w:rPr>
              <w:t>± 17.3 (3-56)</w:t>
            </w:r>
          </w:p>
        </w:tc>
      </w:tr>
      <w:tr w:rsidR="004E5515" w:rsidRPr="007C1F49" w14:paraId="0C8F7B76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4C4B739C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59F0244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0268EF8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224796A3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F6ABD30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CE8A957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</w:rPr>
              <w:t>Rheumatoid arth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4B52C5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5 (1.4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5731F9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21.6 </w:t>
            </w:r>
            <w:r w:rsidRPr="007C1F49">
              <w:rPr>
                <w:rFonts w:ascii="Times New Roman" w:hAnsi="Times New Roman" w:cs="Times New Roman"/>
                <w:lang w:val="en-GB"/>
              </w:rPr>
              <w:t>± 15.2 (4-43)</w:t>
            </w:r>
          </w:p>
        </w:tc>
      </w:tr>
      <w:tr w:rsidR="004E5515" w:rsidRPr="007C1F49" w14:paraId="5F2C507B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778019A8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865404A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F600CE8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12DBF8B3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1BE0AB65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51BF64B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</w:rPr>
              <w:t>Inflammatory bowel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CC4625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2 (0.6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44FDFEF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17.0 </w:t>
            </w:r>
            <w:r w:rsidRPr="007C1F49">
              <w:rPr>
                <w:rFonts w:ascii="Times New Roman" w:hAnsi="Times New Roman" w:cs="Times New Roman"/>
                <w:lang w:val="en-GB"/>
              </w:rPr>
              <w:t>± 11.3 (9-25)</w:t>
            </w:r>
          </w:p>
        </w:tc>
      </w:tr>
      <w:tr w:rsidR="004E5515" w:rsidRPr="007C1F49" w14:paraId="022B1838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42186257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3C816D69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C4F2BC3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144EB0C8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9E0B370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C508DCE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</w:rPr>
              <w:t>Vitiligo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95CE19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2 (0.6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B46475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Pr="007C1F4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7C1F49">
              <w:rPr>
                <w:rFonts w:ascii="Times New Roman" w:hAnsi="Times New Roman" w:cs="Times New Roman"/>
              </w:rPr>
              <w:t xml:space="preserve"> 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lang w:val="en-GB"/>
              </w:rPr>
              <w:t>20</w:t>
            </w:r>
            <w:r w:rsidRPr="007C1F49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0</w:t>
            </w:r>
            <w:r w:rsidRPr="007C1F49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39</w:t>
            </w:r>
            <w:r w:rsidRPr="007C1F49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4E5515" w:rsidRPr="007C1F49" w14:paraId="558FF828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4A4CC089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D831758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9237811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50C1E9A2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3A2CD44D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64D96FC1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</w:rPr>
              <w:t>Scleroderm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4A11A8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3383779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24</w:t>
            </w:r>
          </w:p>
        </w:tc>
      </w:tr>
      <w:tr w:rsidR="004E5515" w:rsidRPr="007C1F49" w14:paraId="7C59F273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0F2FECA1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3C9584A6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F0EBBEE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034C7B52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823B4CF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CDC2FA1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</w:rPr>
              <w:t>Sjogren’s syndrom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61C40C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4EEE87E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4E5515" w:rsidRPr="007C1F49" w14:paraId="68C8EBC2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21B72D53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B529343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9E8171A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57CB2F43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8E1100F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D31C672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  <w:color w:val="000000" w:themeColor="text1"/>
                <w:szCs w:val="24"/>
              </w:rPr>
              <w:t>Antiphospholipid syndrom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996E9B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0D9002D2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E5515" w:rsidRPr="007C1F49" w14:paraId="26D38B91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7F095786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246FBF05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6DFFE8B9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0D8FED1B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6587EDDD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ABD14F2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</w:rPr>
              <w:t>Vascul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2D963B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58D2B76C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4E5515" w:rsidRPr="007C1F49" w14:paraId="31BDF97F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1C9E11A5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717A3DB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60F5FC3F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57DAE81C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407513E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7C46D8C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  <w:color w:val="000000" w:themeColor="text1"/>
                <w:szCs w:val="24"/>
              </w:rPr>
              <w:t>Primary biliary cirrhos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5AB6C4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0C65A029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4E5515" w:rsidRPr="007C1F49" w14:paraId="778EFE31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6019443E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45BE6D3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4B30080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3226EBCB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1A30948E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4BFBBD7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  <w:color w:val="000000" w:themeColor="text1"/>
                <w:szCs w:val="24"/>
              </w:rPr>
              <w:t>Autoimmune urticari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A96000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478C9723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E5515" w:rsidRPr="007C1F49" w14:paraId="1312BC57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43BA8DE5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66E259D7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49D6A2B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75FEBE06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48CCD42E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4F4C70B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</w:rPr>
              <w:t>S</w:t>
            </w:r>
            <w:r w:rsidRPr="00B87F47">
              <w:rPr>
                <w:rFonts w:ascii="Times New Roman" w:hAnsi="Times New Roman" w:cs="Times New Roman"/>
                <w:color w:val="000000" w:themeColor="text1"/>
                <w:szCs w:val="24"/>
              </w:rPr>
              <w:t>ystemic lupus erythematosu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D84E52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E57382C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4E5515" w:rsidRPr="007C1F49" w14:paraId="74E56320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50D00C9A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58805639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E78A039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04A78A8B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A7AB630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0AC120D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</w:rPr>
              <w:t>Seronegative arth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43D428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5D2F2683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4E5515" w:rsidRPr="007C1F49" w14:paraId="7475235F" w14:textId="77777777" w:rsidTr="00923841">
        <w:tc>
          <w:tcPr>
            <w:tcW w:w="2552" w:type="dxa"/>
            <w:vMerge w:val="restart"/>
            <w:tcBorders>
              <w:right w:val="nil"/>
            </w:tcBorders>
            <w:vAlign w:val="center"/>
          </w:tcPr>
          <w:p w14:paraId="1F18C647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7C1F49">
              <w:rPr>
                <w:rFonts w:ascii="Times New Roman" w:hAnsi="Times New Roman" w:cs="Times New Roman"/>
              </w:rPr>
              <w:t>utoimmune thyroiditis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147B4AD1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 (16.7%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58F1F02B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/17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54977CF5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4.5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52A1ACF4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9 </w:t>
            </w:r>
            <w:r w:rsidRPr="00B87F4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6.4 (1-32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F74E05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</w:rPr>
              <w:t>Type I diabetes mellitu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1CF18F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33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0FD676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</w:t>
            </w:r>
            <w:r w:rsidRPr="007C1F49">
              <w:rPr>
                <w:rFonts w:ascii="Times New Roman" w:hAnsi="Times New Roman" w:cs="Times New Roman"/>
              </w:rPr>
              <w:t xml:space="preserve"> 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lang w:val="en-GB"/>
              </w:rPr>
              <w:t>6.1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7C1F49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32</w:t>
            </w:r>
            <w:r w:rsidRPr="007C1F49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4E5515" w:rsidRPr="007C1F49" w14:paraId="7DD0BADB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4CDAF9DC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7B03AA0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EC5CD77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556810B1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14553490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3CE3F1F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</w:rPr>
              <w:t>Rheumatoid arth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A5854B0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27.6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9B5C844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</w:t>
            </w:r>
            <w:r w:rsidRPr="007C1F49">
              <w:rPr>
                <w:rFonts w:ascii="Times New Roman" w:hAnsi="Times New Roman" w:cs="Times New Roman"/>
              </w:rPr>
              <w:t xml:space="preserve"> 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lang w:val="en-GB"/>
              </w:rPr>
              <w:t>7.9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7C1F49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29</w:t>
            </w:r>
            <w:r w:rsidRPr="007C1F49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4E5515" w:rsidRPr="007C1F49" w14:paraId="6C42177A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4B9D61D0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6FBE44F2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167F6B1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3C6FCB07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7CCA695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11F703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</w:rPr>
              <w:t>Celiac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E205F1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25.9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AEC09D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  <w:r w:rsidRPr="007C1F49">
              <w:rPr>
                <w:rFonts w:ascii="Times New Roman" w:hAnsi="Times New Roman" w:cs="Times New Roman"/>
              </w:rPr>
              <w:t xml:space="preserve"> 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lang w:val="en-GB"/>
              </w:rPr>
              <w:t>5.0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7C1F49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19</w:t>
            </w:r>
            <w:r w:rsidRPr="007C1F49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4E5515" w:rsidRPr="007C1F49" w14:paraId="68E45ED4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3E8BA12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DB1219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F61827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3AD6809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52111D7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5A53A6B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</w:rPr>
              <w:t>S</w:t>
            </w:r>
            <w:r w:rsidRPr="00B87F47">
              <w:rPr>
                <w:rFonts w:ascii="Times New Roman" w:hAnsi="Times New Roman" w:cs="Times New Roman"/>
                <w:color w:val="000000" w:themeColor="text1"/>
                <w:szCs w:val="24"/>
              </w:rPr>
              <w:t>ystemic lupus erythematosu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EBF1E4B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6.9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4FA1429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  <w:r w:rsidRPr="007C1F49">
              <w:rPr>
                <w:rFonts w:ascii="Times New Roman" w:hAnsi="Times New Roman" w:cs="Times New Roman"/>
              </w:rPr>
              <w:t xml:space="preserve"> 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lang w:val="en-GB"/>
              </w:rPr>
              <w:t>8.3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7C1F49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27</w:t>
            </w:r>
            <w:r w:rsidRPr="007C1F49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4E5515" w:rsidRPr="007C1F49" w14:paraId="3B3F10C1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1C16E77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35BADB7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C82E54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24A3E98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3F43CEF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767C68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</w:rPr>
              <w:t>Chronic a</w:t>
            </w:r>
            <w:r w:rsidRPr="00B87F47">
              <w:rPr>
                <w:rFonts w:ascii="Times New Roman" w:hAnsi="Times New Roman" w:cs="Times New Roman"/>
                <w:color w:val="000000" w:themeColor="text1"/>
                <w:szCs w:val="24"/>
              </w:rPr>
              <w:t>trophic gast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337F8F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.4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557FAD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</w:t>
            </w:r>
            <w:r w:rsidRPr="007C1F49">
              <w:rPr>
                <w:rFonts w:ascii="Times New Roman" w:hAnsi="Times New Roman" w:cs="Times New Roman"/>
              </w:rPr>
              <w:t xml:space="preserve"> 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lang w:val="en-GB"/>
              </w:rPr>
              <w:t>16.2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7C1F49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44</w:t>
            </w:r>
            <w:r w:rsidRPr="007C1F49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4E5515" w:rsidRPr="007C1F49" w14:paraId="57E2067E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7D727F3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2C888A8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D3618A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6F5CBBC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539D67F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8AB1785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Vitiligo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6B23584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.9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DBBC784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</w:t>
            </w:r>
            <w:r w:rsidRPr="007C1F49">
              <w:rPr>
                <w:rFonts w:ascii="Times New Roman" w:hAnsi="Times New Roman" w:cs="Times New Roman"/>
              </w:rPr>
              <w:t xml:space="preserve"> 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lang w:val="en-GB"/>
              </w:rPr>
              <w:t>6.8 (3-18)</w:t>
            </w:r>
          </w:p>
        </w:tc>
      </w:tr>
      <w:tr w:rsidR="004E5515" w:rsidRPr="007C1F49" w14:paraId="70393E75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151FED3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4DBF78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5B2BCE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35057D6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EA8949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45912DD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A</w:t>
            </w:r>
            <w:r w:rsidRPr="007414C7">
              <w:rPr>
                <w:rFonts w:ascii="Times New Roman" w:hAnsi="Times New Roman" w:cs="Times New Roman"/>
                <w:color w:val="000000" w:themeColor="text1"/>
                <w:szCs w:val="24"/>
              </w:rPr>
              <w:t>utoimmune hepat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8356FFE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.7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5163697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</w:t>
            </w:r>
            <w:r w:rsidRPr="007C1F49">
              <w:rPr>
                <w:rFonts w:ascii="Times New Roman" w:hAnsi="Times New Roman" w:cs="Times New Roman"/>
              </w:rPr>
              <w:t xml:space="preserve"> 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lang w:val="en-GB"/>
              </w:rPr>
              <w:t>6.6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7C1F49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14</w:t>
            </w:r>
            <w:r w:rsidRPr="007C1F49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4E5515" w:rsidRPr="007C1F49" w14:paraId="13F635EC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5F1DF53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B55B37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1D2F70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555BD21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3E976A3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1D279C0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orias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2959651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.7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0FB4538E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  <w:r w:rsidRPr="007C1F49">
              <w:rPr>
                <w:rFonts w:ascii="Times New Roman" w:hAnsi="Times New Roman" w:cs="Times New Roman"/>
              </w:rPr>
              <w:t xml:space="preserve"> 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lang w:val="en-GB"/>
              </w:rPr>
              <w:t>3.5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7C1F49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13</w:t>
            </w:r>
            <w:r w:rsidRPr="007C1F49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4E5515" w:rsidRPr="007C1F49" w14:paraId="42C00058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677F4F3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A0EB87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1C76BA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1A797E8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41F8800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55444BC" w14:textId="77777777" w:rsidR="004E5515" w:rsidRPr="00D5742D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mature ovarian failur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CDDE957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2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84D90FD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0 (1-1)</w:t>
            </w:r>
          </w:p>
        </w:tc>
      </w:tr>
      <w:tr w:rsidR="004E5515" w:rsidRPr="007C1F49" w14:paraId="3BEE1CF1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5AD9FFE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83BACF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46679D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0A5CC9F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4BC6CD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6BA8F7E1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42D">
              <w:rPr>
                <w:rFonts w:ascii="Times New Roman" w:hAnsi="Times New Roman" w:cs="Times New Roman"/>
              </w:rPr>
              <w:t>S</w:t>
            </w:r>
            <w:r w:rsidRPr="00CC6BD5">
              <w:rPr>
                <w:rFonts w:ascii="Times New Roman" w:hAnsi="Times New Roman" w:cs="Times New Roman"/>
                <w:color w:val="000000" w:themeColor="text1"/>
              </w:rPr>
              <w:t>jogren</w:t>
            </w:r>
            <w:r w:rsidRPr="00D5742D">
              <w:rPr>
                <w:rFonts w:ascii="Times New Roman" w:hAnsi="Times New Roman" w:cs="Times New Roman"/>
              </w:rPr>
              <w:t>’s</w:t>
            </w:r>
            <w:r w:rsidRPr="00B87F47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C3A6946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2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7E58A0D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  <w:r w:rsidRPr="007C1F49">
              <w:rPr>
                <w:rFonts w:ascii="Times New Roman" w:hAnsi="Times New Roman" w:cs="Times New Roman"/>
              </w:rPr>
              <w:t xml:space="preserve"> 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lang w:val="en-GB"/>
              </w:rPr>
              <w:t>0.7</w:t>
            </w:r>
            <w:r>
              <w:rPr>
                <w:rFonts w:ascii="Times New Roman" w:hAnsi="Times New Roman" w:cs="Times New Roman"/>
              </w:rPr>
              <w:t xml:space="preserve"> (7-8)</w:t>
            </w:r>
          </w:p>
        </w:tc>
      </w:tr>
      <w:tr w:rsidR="004E5515" w:rsidRPr="007C1F49" w14:paraId="20B8C9C6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38D92C1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E7CF5F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AF625B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7011642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663BE60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2F3E39F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ixed connective tissue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1701F23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2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4567230F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  <w:r w:rsidRPr="007C1F49">
              <w:rPr>
                <w:rFonts w:ascii="Times New Roman" w:hAnsi="Times New Roman" w:cs="Times New Roman"/>
              </w:rPr>
              <w:t xml:space="preserve"> 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lang w:val="en-GB"/>
              </w:rPr>
              <w:t>4.2</w:t>
            </w:r>
            <w:r>
              <w:rPr>
                <w:rFonts w:ascii="Times New Roman" w:hAnsi="Times New Roman" w:cs="Times New Roman"/>
              </w:rPr>
              <w:t xml:space="preserve"> (2-8)</w:t>
            </w:r>
          </w:p>
        </w:tc>
      </w:tr>
      <w:tr w:rsidR="004E5515" w:rsidRPr="007C1F49" w14:paraId="639D92AB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6C216F4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59B688B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AA724C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0939BEE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75D860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9EA7EE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</w:rPr>
              <w:t>Inflammatory bowel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414042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6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EF0B6B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4E5515" w:rsidRPr="007C1F49" w14:paraId="353B54C4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2F10995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2AD6812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226A9D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204F493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1CB7C8B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19B5B1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7414C7">
              <w:rPr>
                <w:rFonts w:ascii="Times New Roman" w:hAnsi="Times New Roman" w:cs="Times New Roman"/>
              </w:rPr>
              <w:t>hronic hypoparathyroidism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0022F9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6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EE86A1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4E5515" w:rsidRPr="007C1F49" w14:paraId="572E6501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402FBDA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28B1FA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E4968A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5140067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043E3A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67809BB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opecia areat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BE36BF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6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EB2A9F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E5515" w:rsidRPr="007C1F49" w14:paraId="6966920C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29E5CB4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6FB43C8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08404A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13B3584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624D8A8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3C76F5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immune anemi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507862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6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CB2FB7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E5515" w:rsidRPr="007C1F49" w14:paraId="2F510167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1EFDB39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Type I diabetes mellitus and autoimmune thyroid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5DEC06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87 (8.3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D8728F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39/4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53C9DB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28.9 </w:t>
            </w:r>
            <w:r w:rsidRPr="007C1F49">
              <w:rPr>
                <w:rFonts w:ascii="Times New Roman" w:hAnsi="Times New Roman" w:cs="Times New Roman"/>
                <w:lang w:val="en-GB"/>
              </w:rPr>
              <w:t>± 14.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17B88F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B414B0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Celiac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2E7742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1.1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460C42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3</w:t>
            </w:r>
          </w:p>
        </w:tc>
      </w:tr>
      <w:tr w:rsidR="004E5515" w:rsidRPr="007C1F49" w14:paraId="62B4E52C" w14:textId="77777777" w:rsidTr="00923841">
        <w:tc>
          <w:tcPr>
            <w:tcW w:w="2552" w:type="dxa"/>
            <w:vMerge w:val="restart"/>
            <w:tcBorders>
              <w:right w:val="nil"/>
            </w:tcBorders>
            <w:vAlign w:val="center"/>
          </w:tcPr>
          <w:p w14:paraId="51AF96F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 and celiac disease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583F9E0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80 (7.6%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1B9E6F0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7/63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2815218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40.3 </w:t>
            </w:r>
            <w:r w:rsidRPr="007C1F49">
              <w:rPr>
                <w:rFonts w:ascii="Times New Roman" w:hAnsi="Times New Roman" w:cs="Times New Roman"/>
                <w:lang w:val="en-GB"/>
              </w:rPr>
              <w:t>± 14.0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4DB3F94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0C70073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Rheumatoid arth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0D0C52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2 (2.5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429628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2.5 </w:t>
            </w:r>
            <w:r w:rsidRPr="007C1F49">
              <w:rPr>
                <w:rFonts w:ascii="Times New Roman" w:hAnsi="Times New Roman" w:cs="Times New Roman"/>
                <w:lang w:val="en-GB"/>
              </w:rPr>
              <w:t>± 0.7 (2-3)</w:t>
            </w:r>
          </w:p>
        </w:tc>
      </w:tr>
      <w:tr w:rsidR="004E5515" w:rsidRPr="007C1F49" w14:paraId="2C8EB939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50C8C1E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0C434A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224D42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19EC45D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1841441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ADE1C8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Psorias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5F8DEF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1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478DF8C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7</w:t>
            </w:r>
          </w:p>
        </w:tc>
      </w:tr>
      <w:tr w:rsidR="004E5515" w:rsidRPr="007C1F49" w14:paraId="613DFE9D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7A6496F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001A5E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A47678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005AF47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3C60715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AE7D0D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Seronegative arth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A44D5D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1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0DCBDF3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8</w:t>
            </w:r>
          </w:p>
        </w:tc>
      </w:tr>
      <w:tr w:rsidR="004E5515" w:rsidRPr="007C1F49" w14:paraId="4FA2CC57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225DC67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294BA7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EC2809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26CCB38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1610C84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CE0B53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Chronic a</w:t>
            </w:r>
            <w:r w:rsidRPr="007C1F49">
              <w:rPr>
                <w:rFonts w:ascii="Times New Roman" w:hAnsi="Times New Roman" w:cs="Times New Roman"/>
                <w:color w:val="000000" w:themeColor="text1"/>
                <w:szCs w:val="24"/>
              </w:rPr>
              <w:t>trophic gast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39411B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1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279399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</w:t>
            </w:r>
          </w:p>
        </w:tc>
      </w:tr>
      <w:tr w:rsidR="004E5515" w:rsidRPr="007C1F49" w14:paraId="36B457C5" w14:textId="77777777" w:rsidTr="00923841">
        <w:tc>
          <w:tcPr>
            <w:tcW w:w="2552" w:type="dxa"/>
            <w:vMerge w:val="restart"/>
            <w:tcBorders>
              <w:right w:val="nil"/>
            </w:tcBorders>
            <w:vAlign w:val="center"/>
          </w:tcPr>
          <w:p w14:paraId="3385FCD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iac disease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3640EE9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7.5%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740ECD3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/62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76E351B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.0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3.8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09C346E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3 </w:t>
            </w:r>
            <w:r w:rsidRPr="00DF2E65">
              <w:rPr>
                <w:rFonts w:ascii="Times New Roman" w:hAnsi="Times New Roman" w:cs="Times New Roman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lang w:val="en-GB"/>
              </w:rPr>
              <w:t>6.1 (1-29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384E3C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C229EB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92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730658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3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1 (1-27)</w:t>
            </w:r>
          </w:p>
        </w:tc>
      </w:tr>
      <w:tr w:rsidR="004E5515" w:rsidRPr="007C1F49" w14:paraId="164645A8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3F97E4FA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1381E71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0F4A3CD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643CC5A3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A76FA13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164680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Type I diabetes mellitu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3F8503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1.5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82A9FE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4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3 (2-20)</w:t>
            </w:r>
          </w:p>
        </w:tc>
      </w:tr>
      <w:tr w:rsidR="004E5515" w:rsidRPr="007C1F49" w14:paraId="43B37385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20EAE991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6F0F279B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36F4D89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4FFE4DB8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69F87A96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C83B82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2E65">
              <w:rPr>
                <w:rFonts w:ascii="Times New Roman" w:hAnsi="Times New Roman" w:cs="Times New Roman"/>
              </w:rPr>
              <w:t>Graves’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43CFDC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7.7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2E0589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0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2.5 (1-29)</w:t>
            </w:r>
          </w:p>
        </w:tc>
      </w:tr>
      <w:tr w:rsidR="004E5515" w:rsidRPr="007C1F49" w14:paraId="686ECED1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566386EA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33B916E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F46FB4E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4123D114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1618BBC4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DE81D54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mature ovarian failur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CB9F229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.2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48BF625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5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5 (12-17)</w:t>
            </w:r>
          </w:p>
        </w:tc>
      </w:tr>
      <w:tr w:rsidR="004E5515" w:rsidRPr="007C1F49" w14:paraId="5F8C3059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7E011EE9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C0BBB92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9278B4F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3D18232D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620A4824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3F7E824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</w:rPr>
              <w:t>Chronic a</w:t>
            </w:r>
            <w:r w:rsidRPr="00B87F47">
              <w:rPr>
                <w:rFonts w:ascii="Times New Roman" w:hAnsi="Times New Roman" w:cs="Times New Roman"/>
                <w:color w:val="000000" w:themeColor="text1"/>
                <w:szCs w:val="24"/>
              </w:rPr>
              <w:t>trophic gast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35847D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CC8D47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4E5515" w:rsidRPr="007C1F49" w14:paraId="7C7CEF6C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2027B2FB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2E0A0932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20F9DFA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3C2C5F5B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D52F03E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1D7274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Rheumatoid arth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609D34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1FC70B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4E5515" w:rsidRPr="007C1F49" w14:paraId="377450B9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5FFA056F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5AF4F44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1809250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3C79B9CA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4D9531A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055CDC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42D">
              <w:rPr>
                <w:rFonts w:ascii="Times New Roman" w:hAnsi="Times New Roman" w:cs="Times New Roman"/>
              </w:rPr>
              <w:t>S</w:t>
            </w:r>
            <w:r w:rsidRPr="00CC6BD5">
              <w:rPr>
                <w:rFonts w:ascii="Times New Roman" w:hAnsi="Times New Roman" w:cs="Times New Roman"/>
                <w:color w:val="000000" w:themeColor="text1"/>
              </w:rPr>
              <w:t>jogren</w:t>
            </w:r>
            <w:r w:rsidRPr="00D5742D">
              <w:rPr>
                <w:rFonts w:ascii="Times New Roman" w:hAnsi="Times New Roman" w:cs="Times New Roman"/>
              </w:rPr>
              <w:t>’s</w:t>
            </w:r>
            <w:r w:rsidRPr="00B87F47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6C45A7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5CFFEF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4E5515" w:rsidRPr="007C1F49" w14:paraId="5C23C129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044995A3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5FE4C2F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7BD62DE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1786B68B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615A872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7EBEED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A</w:t>
            </w:r>
            <w:r w:rsidRPr="007414C7">
              <w:rPr>
                <w:rFonts w:ascii="Times New Roman" w:hAnsi="Times New Roman" w:cs="Times New Roman"/>
                <w:color w:val="000000" w:themeColor="text1"/>
                <w:szCs w:val="24"/>
              </w:rPr>
              <w:t>utoimmune hepat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13758C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355582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4E5515" w:rsidRPr="007C1F49" w14:paraId="2AC39976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62B6186F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ED452A8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273EC4C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243CDD6D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4E0772D1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0ECC9C1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iligo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A8BC70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3F5E969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E5515" w:rsidRPr="007C1F49" w14:paraId="3A5A4358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2CE31AB6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F847F9A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91FF55D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1A14B007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6B1BBB6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0B7AED5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orias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5EEF8B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3BC9735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4E5515" w:rsidRPr="007C1F49" w14:paraId="4E92302D" w14:textId="77777777" w:rsidTr="00923841">
        <w:tc>
          <w:tcPr>
            <w:tcW w:w="2552" w:type="dxa"/>
            <w:vMerge w:val="restart"/>
            <w:tcBorders>
              <w:right w:val="nil"/>
            </w:tcBorders>
            <w:vAlign w:val="center"/>
          </w:tcPr>
          <w:p w14:paraId="33D65B0A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eumatoid arthritis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416F60D4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6.9%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68E288D1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63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55A7B807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5.2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5.4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1E4BD949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7 </w:t>
            </w:r>
            <w:r w:rsidRPr="00DF2E6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8.7 (1-51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EDB78D8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4B7E092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 (93.1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3D2EFC4F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9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8.8 (1-51)</w:t>
            </w:r>
          </w:p>
        </w:tc>
      </w:tr>
      <w:tr w:rsidR="004E5515" w:rsidRPr="007C1F49" w14:paraId="7E3B099D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594F0124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6EBB744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BE288D6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1CA8717B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5163934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09D383D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ves’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A834669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6.9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49312A92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4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.8 (1-21)</w:t>
            </w:r>
          </w:p>
        </w:tc>
      </w:tr>
      <w:tr w:rsidR="004E5515" w:rsidRPr="007C1F49" w14:paraId="46722F5C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39ECBF6D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A7887F2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D043678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75AA4E1E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183BB67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5B9247A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onegative arth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AB92FCB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.8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D6B3F8E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5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.2 (3-16)</w:t>
            </w:r>
          </w:p>
        </w:tc>
      </w:tr>
      <w:tr w:rsidR="004E5515" w:rsidRPr="007C1F49" w14:paraId="50D2E24F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258FB12B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48C82CF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6D82FDE9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5553D51F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C23DB4F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6A11F65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liac disease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E3E3A48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4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344EDF22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4E5515" w:rsidRPr="007C1F49" w14:paraId="5F7947B0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4540CB10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61BB00E6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E1E5A75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4D8131B7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705D12F1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3DACA31C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iligo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2FA30E1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4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331FB0E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4E5515" w:rsidRPr="007C1F49" w14:paraId="172C9EC3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4AC011AA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57281B9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4E75D50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4AF3AE5D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174F9A2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F997924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immune urticari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DC94A3F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4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E32351D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E5515" w:rsidRPr="007C1F49" w14:paraId="0B4FCD49" w14:textId="77777777" w:rsidTr="00923841">
        <w:tc>
          <w:tcPr>
            <w:tcW w:w="2552" w:type="dxa"/>
            <w:vMerge w:val="restart"/>
            <w:tcBorders>
              <w:right w:val="nil"/>
            </w:tcBorders>
            <w:vAlign w:val="center"/>
          </w:tcPr>
          <w:p w14:paraId="25D350D2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iligo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36D041AF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3.6%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6E74B5A8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28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0E69DB21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1.2 </w:t>
            </w:r>
            <w:r w:rsidRPr="00DF2E6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6.3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0E084673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3 </w:t>
            </w:r>
            <w:r w:rsidRPr="00DF2E6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4.3 (1-66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6E836BDD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7C1F49">
              <w:rPr>
                <w:rFonts w:ascii="Times New Roman" w:hAnsi="Times New Roman" w:cs="Times New Roman"/>
              </w:rPr>
              <w:t>utoimmune thyroid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2CDDF11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81.6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EF36AA9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4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2.3 (1-50)</w:t>
            </w:r>
          </w:p>
        </w:tc>
      </w:tr>
      <w:tr w:rsidR="004E5515" w:rsidRPr="007C1F49" w14:paraId="033E1FD2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0F830E9D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31D44D24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8A02915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7354DDA6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19C80D09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AA8E31E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aves’ disease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C1DCF5D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8.4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0EA8F7FB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.2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3.6 (4-66)</w:t>
            </w:r>
          </w:p>
        </w:tc>
      </w:tr>
      <w:tr w:rsidR="004E5515" w:rsidRPr="007C1F49" w14:paraId="475DD960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01576148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03BBE29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EFADB71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58C15FBD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D82B1FA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69F26EE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</w:rPr>
              <w:t>Chronic a</w:t>
            </w:r>
            <w:r w:rsidRPr="00B87F47">
              <w:rPr>
                <w:rFonts w:ascii="Times New Roman" w:hAnsi="Times New Roman" w:cs="Times New Roman"/>
                <w:color w:val="000000" w:themeColor="text1"/>
                <w:szCs w:val="24"/>
              </w:rPr>
              <w:t>trophic gast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4957EC5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0.5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462CFFCB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3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8.2 (14-31)</w:t>
            </w:r>
          </w:p>
        </w:tc>
      </w:tr>
      <w:tr w:rsidR="004E5515" w:rsidRPr="007C1F49" w14:paraId="24E251B8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76690E6A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375AF0D8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6D65D85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58CE82FE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58435A6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3C0ADFF2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Type I diabetes mellitu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83E1B10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51A0E79D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5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7 (9-10)</w:t>
            </w:r>
          </w:p>
        </w:tc>
      </w:tr>
      <w:tr w:rsidR="004E5515" w:rsidRPr="007C1F49" w14:paraId="160F3406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1965D7F6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31AC338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64C026CA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3A9CFF81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3402D5D3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6BD1D0F2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iac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B49D730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0AD12F46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1.5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.8 (6-17)</w:t>
            </w:r>
          </w:p>
        </w:tc>
      </w:tr>
      <w:tr w:rsidR="004E5515" w:rsidRPr="007C1F49" w14:paraId="59754851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604B885E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CBB7536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E8C6425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7AEABCE0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1A5CCAA0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4D6094E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ammatory bowel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22FE37B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6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236C020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4E5515" w:rsidRPr="007C1F49" w14:paraId="15508197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03642A37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34B42AD7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EDC500B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64F7C34F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100C9DB8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F0B6486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ogren’s syndrom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31C49DE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6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F4A6D50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4E5515" w:rsidRPr="007C1F49" w14:paraId="574CE356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4C883B12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214F0ABE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05BCF65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0D3054A0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122B2637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C65C647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mature ovarian failur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7745169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6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463E4CA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4E5515" w:rsidRPr="007C1F49" w14:paraId="5C489AB8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3BBA3ECC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307E8CE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17B18BB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3A707502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745949D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362F812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onegative arthritis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6D38462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A7DCC">
              <w:rPr>
                <w:rFonts w:ascii="Times New Roman" w:hAnsi="Times New Roman" w:cs="Times New Roman"/>
              </w:rPr>
              <w:t>1 (2.6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0B8A8623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E5515" w:rsidRPr="007C1F49" w14:paraId="19B6953D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686472E9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0994E53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45EC5C1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02D563D8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4F640A11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BE31BA6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mphigoid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2A8883E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A7DCC">
              <w:rPr>
                <w:rFonts w:ascii="Times New Roman" w:hAnsi="Times New Roman" w:cs="Times New Roman"/>
              </w:rPr>
              <w:t>1 (2.6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67FA3AA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E5515" w:rsidRPr="007C1F49" w14:paraId="13290A90" w14:textId="77777777" w:rsidTr="00923841">
        <w:tc>
          <w:tcPr>
            <w:tcW w:w="2552" w:type="dxa"/>
            <w:vMerge w:val="restart"/>
            <w:tcBorders>
              <w:right w:val="nil"/>
            </w:tcBorders>
            <w:vAlign w:val="center"/>
          </w:tcPr>
          <w:p w14:paraId="0C880EF8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2E65">
              <w:rPr>
                <w:rFonts w:ascii="Times New Roman" w:hAnsi="Times New Roman" w:cs="Times New Roman"/>
              </w:rPr>
              <w:t>Graves’ disease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5AB2F059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2E65">
              <w:rPr>
                <w:rFonts w:ascii="Times New Roman" w:hAnsi="Times New Roman" w:cs="Times New Roman"/>
              </w:rPr>
              <w:t>37 (3.5%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1DBB5F46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2E65">
              <w:rPr>
                <w:rFonts w:ascii="Times New Roman" w:hAnsi="Times New Roman" w:cs="Times New Roman"/>
              </w:rPr>
              <w:t>2/35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3842CB35" w14:textId="77777777" w:rsidR="004E5515" w:rsidRPr="00DF2E6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2E65">
              <w:rPr>
                <w:rFonts w:ascii="Times New Roman" w:hAnsi="Times New Roman" w:cs="Times New Roman"/>
              </w:rPr>
              <w:t xml:space="preserve">44.2 </w:t>
            </w:r>
            <w:r w:rsidRPr="00DF2E65">
              <w:rPr>
                <w:rFonts w:ascii="Times New Roman" w:hAnsi="Times New Roman" w:cs="Times New Roman"/>
                <w:lang w:val="en-GB"/>
              </w:rPr>
              <w:t>± 14.7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757A94B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2E65">
              <w:rPr>
                <w:rFonts w:ascii="Times New Roman" w:hAnsi="Times New Roman" w:cs="Times New Roman"/>
              </w:rPr>
              <w:t xml:space="preserve">11.2 </w:t>
            </w:r>
            <w:r w:rsidRPr="00DF2E65">
              <w:rPr>
                <w:rFonts w:ascii="Times New Roman" w:hAnsi="Times New Roman" w:cs="Times New Roman"/>
                <w:lang w:val="en-GB"/>
              </w:rPr>
              <w:t>± 11.8</w:t>
            </w:r>
            <w:r>
              <w:rPr>
                <w:rFonts w:ascii="Times New Roman" w:hAnsi="Times New Roman" w:cs="Times New Roman"/>
                <w:lang w:val="en-GB"/>
              </w:rPr>
              <w:t xml:space="preserve"> (1-62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AA8BA0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iac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5F56E3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43.2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3912AF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0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8.3 (1-30)</w:t>
            </w:r>
          </w:p>
        </w:tc>
      </w:tr>
      <w:tr w:rsidR="004E5515" w:rsidRPr="007C1F49" w14:paraId="414CD593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2886F3D5" w14:textId="77777777" w:rsidR="004E5515" w:rsidRPr="00512F35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5C44EAB9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AEDABD3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6AE597B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4FA2E10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0CC5C28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Rheumatoid arth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9C5718B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8.9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46A19E90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9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1.5 (1-62)</w:t>
            </w:r>
          </w:p>
        </w:tc>
      </w:tr>
      <w:tr w:rsidR="004E5515" w:rsidRPr="007C1F49" w14:paraId="41D640C0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3BAA4B62" w14:textId="77777777" w:rsidR="004E5515" w:rsidRPr="00512F35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F1AC66C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13ACC38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17B92F8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3661F855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6780B2F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Type I diabetes mellitu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F5F732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3.5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BD1271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</w:t>
            </w:r>
            <w:r w:rsidRPr="007C1F49">
              <w:rPr>
                <w:rFonts w:ascii="Times New Roman" w:hAnsi="Times New Roman" w:cs="Times New Roman"/>
              </w:rPr>
              <w:t xml:space="preserve"> 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Pr="007C1F49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1-26)</w:t>
            </w:r>
          </w:p>
        </w:tc>
      </w:tr>
      <w:tr w:rsidR="004E5515" w:rsidRPr="007C1F49" w14:paraId="045FCF06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537EEEF3" w14:textId="77777777" w:rsidR="004E5515" w:rsidRPr="00512F35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7A1BB04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2906105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17E6CB1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C0B109F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F896B9F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iligo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5F26DA7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8.1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0659707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7 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Pr="007C1F49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2-19)</w:t>
            </w:r>
          </w:p>
        </w:tc>
      </w:tr>
      <w:tr w:rsidR="004E5515" w:rsidRPr="007C1F49" w14:paraId="13886D18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6A95C6CF" w14:textId="77777777" w:rsidR="004E5515" w:rsidRPr="00512F35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EF8E4CB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D6E014E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00350B1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DF65D3A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3F63299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</w:rPr>
              <w:t>Chronic a</w:t>
            </w:r>
            <w:r w:rsidRPr="00B87F47">
              <w:rPr>
                <w:rFonts w:ascii="Times New Roman" w:hAnsi="Times New Roman" w:cs="Times New Roman"/>
                <w:color w:val="000000" w:themeColor="text1"/>
                <w:szCs w:val="24"/>
              </w:rPr>
              <w:t>trophic gast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A3EDAC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8.1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385AEED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3 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lang w:val="en-GB"/>
              </w:rPr>
              <w:t>10</w:t>
            </w:r>
            <w:r w:rsidRPr="007C1F49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1-20)</w:t>
            </w:r>
          </w:p>
        </w:tc>
      </w:tr>
      <w:tr w:rsidR="004E5515" w:rsidRPr="007C1F49" w14:paraId="4D225E36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73CDE8CA" w14:textId="77777777" w:rsidR="004E5515" w:rsidRPr="00512F35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3D687AA1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6C354608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52CC8F0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C98C02A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B10C7F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7C1F49">
              <w:rPr>
                <w:rFonts w:ascii="Times New Roman" w:hAnsi="Times New Roman" w:cs="Times New Roman"/>
              </w:rPr>
              <w:t>utoimmune thyroid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DD3941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.4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8E3FB0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</w:t>
            </w:r>
            <w:r w:rsidRPr="007C1F49">
              <w:rPr>
                <w:rFonts w:ascii="Times New Roman" w:hAnsi="Times New Roman" w:cs="Times New Roman"/>
              </w:rPr>
              <w:t xml:space="preserve"> 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lang w:val="en-GB"/>
              </w:rPr>
              <w:t>5.7</w:t>
            </w:r>
            <w:r>
              <w:rPr>
                <w:rFonts w:ascii="Times New Roman" w:hAnsi="Times New Roman" w:cs="Times New Roman"/>
              </w:rPr>
              <w:t xml:space="preserve"> (4-12)</w:t>
            </w:r>
          </w:p>
        </w:tc>
      </w:tr>
      <w:tr w:rsidR="004E5515" w:rsidRPr="007C1F49" w14:paraId="01B753A1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3A852492" w14:textId="77777777" w:rsidR="004E5515" w:rsidRPr="00512F35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20D8BE8C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612BB9B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07B3EC6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1C7FC1CB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6C3A54F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</w:rPr>
              <w:t>S</w:t>
            </w:r>
            <w:r w:rsidRPr="00B87F47">
              <w:rPr>
                <w:rFonts w:ascii="Times New Roman" w:hAnsi="Times New Roman" w:cs="Times New Roman"/>
                <w:color w:val="000000" w:themeColor="text1"/>
                <w:szCs w:val="24"/>
              </w:rPr>
              <w:t>ystemic lupus erythematosu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4D9BDB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.4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004F6A8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0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7.0 (1-25)</w:t>
            </w:r>
          </w:p>
        </w:tc>
      </w:tr>
      <w:tr w:rsidR="004E5515" w:rsidRPr="007C1F49" w14:paraId="024856C2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71100800" w14:textId="77777777" w:rsidR="004E5515" w:rsidRPr="00512F35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F0FDF47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6EF56102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56978F1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F599836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B31193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742D">
              <w:rPr>
                <w:rFonts w:ascii="Times New Roman" w:hAnsi="Times New Roman" w:cs="Times New Roman"/>
              </w:rPr>
              <w:t>S</w:t>
            </w:r>
            <w:r w:rsidRPr="00CC6BD5">
              <w:rPr>
                <w:rFonts w:ascii="Times New Roman" w:hAnsi="Times New Roman" w:cs="Times New Roman"/>
                <w:color w:val="000000" w:themeColor="text1"/>
              </w:rPr>
              <w:t>jogren</w:t>
            </w:r>
            <w:r w:rsidRPr="00D5742D">
              <w:rPr>
                <w:rFonts w:ascii="Times New Roman" w:hAnsi="Times New Roman" w:cs="Times New Roman"/>
              </w:rPr>
              <w:t>’s</w:t>
            </w:r>
            <w:r w:rsidRPr="00B87F47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5A07B3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.4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8A4B88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0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8 (2-6)</w:t>
            </w:r>
          </w:p>
        </w:tc>
      </w:tr>
      <w:tr w:rsidR="004E5515" w:rsidRPr="007C1F49" w14:paraId="2F2B3A34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2C35150A" w14:textId="77777777" w:rsidR="004E5515" w:rsidRPr="00512F35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B74DBD5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D223187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43D2D5E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A648178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CC792D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ixed connective tissue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F58149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7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11A0B2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4E5515" w:rsidRPr="007C1F49" w14:paraId="56B96D21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28649E9B" w14:textId="77777777" w:rsidR="004E5515" w:rsidRPr="00512F35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37255F40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FC3E3E8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090B03F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6A3D58E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6444C4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  <w:color w:val="000000" w:themeColor="text1"/>
                <w:szCs w:val="24"/>
              </w:rPr>
              <w:t>Antiphospholipid syndrom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52E1EC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7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55F5E8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4E5515" w:rsidRPr="007C1F49" w14:paraId="7989F39F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229C64E8" w14:textId="77777777" w:rsidR="004E5515" w:rsidRPr="00512F35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64D7CA8E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582A538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400923F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39B4C325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66AF402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A</w:t>
            </w:r>
            <w:r w:rsidRPr="007414C7">
              <w:rPr>
                <w:rFonts w:ascii="Times New Roman" w:hAnsi="Times New Roman" w:cs="Times New Roman"/>
                <w:color w:val="000000" w:themeColor="text1"/>
                <w:szCs w:val="24"/>
              </w:rPr>
              <w:t>utoimmune hepat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C3DE11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7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CF18BB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4E5515" w:rsidRPr="007C1F49" w14:paraId="111321AD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3C541C8A" w14:textId="77777777" w:rsidR="004E5515" w:rsidRPr="00512F35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1D7A4B1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8D5C383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4BBA4EA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4569751A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9BE450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orias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36A1A0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7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875FA6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4E5515" w:rsidRPr="007C1F49" w14:paraId="2F822042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25FF936F" w14:textId="77777777" w:rsidR="004E5515" w:rsidRPr="00512F35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58C7DBE5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64BC07A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2323CB7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F4117C1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6F390F3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onegative arth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B08C0F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7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9DF887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4E5515" w:rsidRPr="007C1F49" w14:paraId="1DEE0235" w14:textId="77777777" w:rsidTr="00923841">
        <w:tc>
          <w:tcPr>
            <w:tcW w:w="2552" w:type="dxa"/>
            <w:vMerge w:val="restart"/>
            <w:tcBorders>
              <w:right w:val="nil"/>
            </w:tcBorders>
            <w:vAlign w:val="center"/>
          </w:tcPr>
          <w:p w14:paraId="2E1C493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</w:rPr>
              <w:t>S</w:t>
            </w:r>
            <w:r w:rsidRPr="00B87F47">
              <w:rPr>
                <w:rFonts w:ascii="Times New Roman" w:hAnsi="Times New Roman" w:cs="Times New Roman"/>
                <w:color w:val="000000" w:themeColor="text1"/>
                <w:szCs w:val="24"/>
              </w:rPr>
              <w:t>ystemic lupus erythematosus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0E31702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.5%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19A8C30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5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7A4F30E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2E6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  <w:r w:rsidRPr="00DF2E6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DF2E65">
              <w:rPr>
                <w:rFonts w:ascii="Times New Roman" w:hAnsi="Times New Roman" w:cs="Times New Roman"/>
              </w:rPr>
              <w:t xml:space="preserve"> </w:t>
            </w:r>
            <w:r w:rsidRPr="00DF2E65">
              <w:rPr>
                <w:rFonts w:ascii="Times New Roman" w:hAnsi="Times New Roman" w:cs="Times New Roman"/>
                <w:lang w:val="en-GB"/>
              </w:rPr>
              <w:t>± 1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DF2E65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4B14A2D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7 </w:t>
            </w:r>
            <w:r w:rsidRPr="00DF2E65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.9 (1-30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1B86C3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B1C972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81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2E09CD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9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.8 (1-30)</w:t>
            </w:r>
          </w:p>
        </w:tc>
      </w:tr>
      <w:tr w:rsidR="004E5515" w:rsidRPr="007C1F49" w14:paraId="100E68F1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4ED768C5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38DB2C47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B3E6A0C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3477286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5A569DC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7F1019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ves’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3D6CD3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8.7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28B2B7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0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 8.7 (10-25)</w:t>
            </w:r>
          </w:p>
        </w:tc>
      </w:tr>
      <w:tr w:rsidR="004E5515" w:rsidRPr="007C1F49" w14:paraId="2EA79DA9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13DCA5B1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2CD3D5D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66B7C5E4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332FA30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458D3BC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63AEFA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Type I diabetes mellitu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E09840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2.5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3E1B0BF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0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8 (6-10)</w:t>
            </w:r>
          </w:p>
        </w:tc>
      </w:tr>
      <w:tr w:rsidR="004E5515" w:rsidRPr="007C1F49" w14:paraId="6D553C24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6F583170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256D75BF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34AF521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1DAADD8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3F01B5F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3FAFE0B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87F47">
              <w:rPr>
                <w:rFonts w:ascii="Times New Roman" w:hAnsi="Times New Roman" w:cs="Times New Roman"/>
              </w:rPr>
              <w:t>Chronic a</w:t>
            </w:r>
            <w:r w:rsidRPr="00B87F47">
              <w:rPr>
                <w:rFonts w:ascii="Times New Roman" w:hAnsi="Times New Roman" w:cs="Times New Roman"/>
                <w:color w:val="000000" w:themeColor="text1"/>
                <w:szCs w:val="24"/>
              </w:rPr>
              <w:t>trophic gast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94B8CB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42630F7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4E5515" w:rsidRPr="007C1F49" w14:paraId="767B071C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79F13134" w14:textId="77777777" w:rsidR="004E5515" w:rsidRPr="00B87F47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34F9891C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640DBC54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7DFED57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344FB56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0EF30C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onegative arth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32ED52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56B4F07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4E5515" w:rsidRPr="007C1F49" w14:paraId="08523F1C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68CCA83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 and rheumatoid arth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E5F421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5 (1.4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77757F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/1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875FF3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55.1 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7C1F49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1CB9C4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B37CA8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66087D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0048EA5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</w:tr>
      <w:tr w:rsidR="004E5515" w:rsidRPr="007C1F49" w14:paraId="3A1A0DA4" w14:textId="77777777" w:rsidTr="00923841">
        <w:tc>
          <w:tcPr>
            <w:tcW w:w="2552" w:type="dxa"/>
            <w:vMerge w:val="restart"/>
            <w:tcBorders>
              <w:right w:val="nil"/>
            </w:tcBorders>
            <w:vAlign w:val="center"/>
          </w:tcPr>
          <w:p w14:paraId="564BB73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7C1F49">
              <w:rPr>
                <w:rFonts w:ascii="Times New Roman" w:hAnsi="Times New Roman" w:cs="Times New Roman"/>
              </w:rPr>
              <w:t>hronic a</w:t>
            </w:r>
            <w:r w:rsidRPr="007C1F49">
              <w:rPr>
                <w:rFonts w:ascii="Times New Roman" w:hAnsi="Times New Roman" w:cs="Times New Roman"/>
                <w:color w:val="000000" w:themeColor="text1"/>
                <w:szCs w:val="24"/>
              </w:rPr>
              <w:t>trophic gastritis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31BFA67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</w:t>
            </w:r>
            <w:r w:rsidRPr="007C1F49">
              <w:rPr>
                <w:rFonts w:ascii="Times New Roman" w:hAnsi="Times New Roman" w:cs="Times New Roman"/>
              </w:rPr>
              <w:t>(0.6%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2062CFD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2/4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09CC616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1.8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1.3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00C2187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  <w:r w:rsidRPr="007C1F49">
              <w:rPr>
                <w:rFonts w:ascii="Times New Roman" w:hAnsi="Times New Roman" w:cs="Times New Roman"/>
              </w:rPr>
              <w:t xml:space="preserve">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.3 (1-12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3130875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DC4B16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83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DD5B1F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8 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lang w:val="en-GB"/>
              </w:rPr>
              <w:t xml:space="preserve">4.7 </w:t>
            </w:r>
            <w:r>
              <w:rPr>
                <w:rFonts w:ascii="Times New Roman" w:hAnsi="Times New Roman" w:cs="Times New Roman"/>
              </w:rPr>
              <w:t>(1-12)</w:t>
            </w:r>
          </w:p>
        </w:tc>
      </w:tr>
      <w:tr w:rsidR="004E5515" w:rsidRPr="007C1F49" w14:paraId="0B174F99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148A1CD4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180B91A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249C3E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32EC79BD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350709D3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6A10A60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ves’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BBEA4E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6.7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BC9E30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4E5515" w:rsidRPr="007C1F49" w14:paraId="29110BDA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18556226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EA2FCCF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6DC9631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61EB7E03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24E2151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A60ED4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eumatoid arth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37C8AB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6.7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3BE3B12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E5515" w:rsidRPr="007C1F49" w14:paraId="778AE26D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0E007161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20A5F25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2F0DE2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0D87D54A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F0E3E2B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073B9A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mature ovarian failur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2A556A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5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BFA974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4E5515" w:rsidRPr="007C1F49" w14:paraId="5B1B3E10" w14:textId="77777777" w:rsidTr="00923841">
        <w:tc>
          <w:tcPr>
            <w:tcW w:w="2552" w:type="dxa"/>
            <w:vMerge w:val="restart"/>
            <w:tcBorders>
              <w:right w:val="nil"/>
            </w:tcBorders>
            <w:vAlign w:val="center"/>
          </w:tcPr>
          <w:p w14:paraId="261D59B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ultiple sclerosis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4F06E34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</w:t>
            </w:r>
            <w:r w:rsidRPr="007C1F49">
              <w:rPr>
                <w:rFonts w:ascii="Times New Roman" w:hAnsi="Times New Roman" w:cs="Times New Roman"/>
              </w:rPr>
              <w:t>(0.6%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564AA81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6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091F26C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.8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3.7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0B1FE23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3.2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4.0 (2-40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6135E86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C2115B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0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4C4A57E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13.2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4.0 (2-40)</w:t>
            </w:r>
          </w:p>
        </w:tc>
      </w:tr>
      <w:tr w:rsidR="004E5515" w:rsidRPr="007C1F49" w14:paraId="45935831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3F28E36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EA8960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48F3E9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4660F05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FF1DA8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C59567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ves’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A5702E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6.7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716179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</w:tr>
      <w:tr w:rsidR="004E5515" w:rsidRPr="007C1F49" w14:paraId="2D98BF43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40AB17F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Type I diabetes mellitus and Graves’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EC2E8C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6 (0.6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668B47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2/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9DF3C0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35.0 </w:t>
            </w:r>
            <w:r w:rsidRPr="007C1F49">
              <w:rPr>
                <w:rFonts w:ascii="Times New Roman" w:hAnsi="Times New Roman" w:cs="Times New Roman"/>
                <w:lang w:val="en-GB"/>
              </w:rPr>
              <w:t>± 10.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40E9E6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0FDEADC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Rheumatoid arth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CBE850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16.7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401A16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20</w:t>
            </w:r>
          </w:p>
        </w:tc>
      </w:tr>
      <w:tr w:rsidR="004E5515" w:rsidRPr="007C1F49" w14:paraId="009BC637" w14:textId="77777777" w:rsidTr="00923841">
        <w:tc>
          <w:tcPr>
            <w:tcW w:w="2552" w:type="dxa"/>
            <w:vMerge w:val="restart"/>
            <w:tcBorders>
              <w:right w:val="nil"/>
            </w:tcBorders>
            <w:vAlign w:val="center"/>
          </w:tcPr>
          <w:p w14:paraId="57EE299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Sjogren’s syndrome and rheumatoid arthritis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66BE147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6 (0.6%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2524032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/6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719ACF6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45.3 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7C1F49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5B139E7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11.0 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7C1F49">
              <w:rPr>
                <w:rFonts w:ascii="Times New Roman" w:hAnsi="Times New Roman" w:cs="Times New Roman"/>
              </w:rPr>
              <w:t>7.4 (1-17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AB4668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5CEDEB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6 (10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3C43658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11.0 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7C1F49">
              <w:rPr>
                <w:rFonts w:ascii="Times New Roman" w:hAnsi="Times New Roman" w:cs="Times New Roman"/>
              </w:rPr>
              <w:t>7.4 (1-17)</w:t>
            </w:r>
          </w:p>
        </w:tc>
      </w:tr>
      <w:tr w:rsidR="004E5515" w:rsidRPr="007C1F49" w14:paraId="561C3231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730FE65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404D14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7DD7A3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56A67F9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4C7AE95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2560AF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Psorias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9EE87B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16.7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ED9018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23</w:t>
            </w:r>
          </w:p>
        </w:tc>
      </w:tr>
      <w:tr w:rsidR="004E5515" w:rsidRPr="007C1F49" w14:paraId="2E0933EE" w14:textId="77777777" w:rsidTr="00923841">
        <w:tc>
          <w:tcPr>
            <w:tcW w:w="2552" w:type="dxa"/>
            <w:vMerge w:val="restart"/>
            <w:tcBorders>
              <w:right w:val="nil"/>
            </w:tcBorders>
            <w:vAlign w:val="center"/>
          </w:tcPr>
          <w:p w14:paraId="12BE6AB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opecia areata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2E103A4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5 (0.5%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3F97B8A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3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3A941E8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4.2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5F6534C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4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.9 (3-26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8A5C40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A5E1A4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0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724136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4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.9 (3-26)</w:t>
            </w:r>
          </w:p>
        </w:tc>
      </w:tr>
      <w:tr w:rsidR="004E5515" w:rsidRPr="007C1F49" w14:paraId="70AA3832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3219FF5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2A646F5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6A1016D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06487BA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5BCE88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B31264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iac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7959A0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0.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143CA0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5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3.5 (1-6)</w:t>
            </w:r>
          </w:p>
        </w:tc>
      </w:tr>
      <w:tr w:rsidR="004E5515" w:rsidRPr="007C1F49" w14:paraId="58A46F6D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4D3AC53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62AC639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A75497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508FF0C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3D151C5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6DED473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eumatoid arth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2D0F9D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0.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60E962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5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7 (6-7)</w:t>
            </w:r>
          </w:p>
        </w:tc>
      </w:tr>
      <w:tr w:rsidR="004E5515" w:rsidRPr="007C1F49" w14:paraId="7F0DF453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3753871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A720C5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4504C0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3781B45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5F1050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0A5A2AE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ammatory bowel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02C4EC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42F94">
              <w:rPr>
                <w:rFonts w:ascii="Times New Roman" w:hAnsi="Times New Roman" w:cs="Times New Roman"/>
              </w:rPr>
              <w:t>1 (20.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ED651D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4E5515" w:rsidRPr="007C1F49" w14:paraId="2081030F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55630AE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53A6891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6E678F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42BBA9B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346AD9B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022E8A6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</w:rPr>
              <w:t>Ankylosing spondylitis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E80A49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42F94">
              <w:rPr>
                <w:rFonts w:ascii="Times New Roman" w:hAnsi="Times New Roman" w:cs="Times New Roman"/>
              </w:rPr>
              <w:t>1 (20.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383691B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4E5515" w:rsidRPr="007C1F49" w14:paraId="3BE18F8D" w14:textId="77777777" w:rsidTr="00923841">
        <w:tc>
          <w:tcPr>
            <w:tcW w:w="2552" w:type="dxa"/>
            <w:vMerge w:val="restart"/>
            <w:tcBorders>
              <w:right w:val="nil"/>
            </w:tcBorders>
            <w:vAlign w:val="center"/>
          </w:tcPr>
          <w:p w14:paraId="105F074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oriasis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28A7FF4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5 (0.5%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4FF9D6C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/5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3EB19E2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3.6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1.4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3F0C524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2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7.3 (2-39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6BD0BB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D764AF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80.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E277C8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3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8.5 (2-39)</w:t>
            </w:r>
          </w:p>
        </w:tc>
      </w:tr>
      <w:tr w:rsidR="004E5515" w:rsidRPr="007C1F49" w14:paraId="5EEA4D35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574CF0C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3DBD28D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CD42B8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1295A93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1289630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3BA9827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eumatoid arth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0FE4D5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0.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6EAF5F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5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2.0 (20-37)</w:t>
            </w:r>
          </w:p>
        </w:tc>
      </w:tr>
      <w:tr w:rsidR="004E5515" w:rsidRPr="007C1F49" w14:paraId="43B0FF0A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5DA0D39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DE2A39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AABDB1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2E00AA0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6A8833B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063618BB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ves’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45F787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0.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3D9CCEA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4E5515" w:rsidRPr="007C1F49" w14:paraId="650C8E81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7834EDB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2190391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4EBA07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4E78D9E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D4BCAA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FAB60A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onegative arth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CA7F90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0.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33086B6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E5515" w:rsidRPr="007C1F49" w14:paraId="0C9604BC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2DC3C70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 and chronic a</w:t>
            </w:r>
            <w:r w:rsidRPr="007C1F49">
              <w:rPr>
                <w:rFonts w:ascii="Times New Roman" w:hAnsi="Times New Roman" w:cs="Times New Roman"/>
                <w:color w:val="000000" w:themeColor="text1"/>
                <w:szCs w:val="24"/>
              </w:rPr>
              <w:t>trophic gast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AB71B0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5 (0.5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D95B4C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2/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346696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53.2 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7C1F49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5F46662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ACA399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B112C8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4CE51CF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</w:tr>
      <w:tr w:rsidR="004E5515" w:rsidRPr="007C1F49" w14:paraId="46F79E7A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7240463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Autoimmune thyroiditis and </w:t>
            </w:r>
            <w:r w:rsidRPr="007C1F49">
              <w:rPr>
                <w:rFonts w:ascii="Times New Roman" w:hAnsi="Times New Roman" w:cs="Times New Roman"/>
                <w:color w:val="000000" w:themeColor="text1"/>
                <w:szCs w:val="24"/>
              </w:rPr>
              <w:t>systemic lupus erythematosu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6D25C0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5 (0.5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F20A33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/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221B9A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40.0 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7C1F49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72DB817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6A01ED7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  <w:color w:val="000000" w:themeColor="text1"/>
                <w:szCs w:val="24"/>
              </w:rPr>
              <w:t>Immune thrombocytopeni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6FF122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20.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267E63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7C1F49">
              <w:rPr>
                <w:rFonts w:ascii="Times New Roman" w:hAnsi="Times New Roman" w:cs="Times New Roman"/>
              </w:rPr>
              <w:t>7</w:t>
            </w:r>
          </w:p>
        </w:tc>
      </w:tr>
      <w:tr w:rsidR="004E5515" w:rsidRPr="007C1F49" w14:paraId="7F9A6301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248787A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 and vitiligo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E6B3F7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5 (0.5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36ED4D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3/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DE7BB2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37.4 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7C1F49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E02D36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0D74FE5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C1F49">
              <w:rPr>
                <w:rFonts w:ascii="Times New Roman" w:hAnsi="Times New Roman" w:cs="Times New Roman"/>
              </w:rPr>
              <w:t>Chronic a</w:t>
            </w:r>
            <w:r w:rsidRPr="007C1F49">
              <w:rPr>
                <w:rFonts w:ascii="Times New Roman" w:hAnsi="Times New Roman" w:cs="Times New Roman"/>
                <w:color w:val="000000" w:themeColor="text1"/>
                <w:szCs w:val="24"/>
              </w:rPr>
              <w:t>trophic gast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C4E4D5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20.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42F9AE2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</w:t>
            </w:r>
          </w:p>
        </w:tc>
      </w:tr>
      <w:tr w:rsidR="004E5515" w:rsidRPr="007C1F49" w14:paraId="0B3CAA6E" w14:textId="77777777" w:rsidTr="00923841">
        <w:tc>
          <w:tcPr>
            <w:tcW w:w="2552" w:type="dxa"/>
            <w:vMerge w:val="restart"/>
            <w:tcBorders>
              <w:right w:val="nil"/>
            </w:tcBorders>
            <w:vAlign w:val="center"/>
          </w:tcPr>
          <w:p w14:paraId="60D52BF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mature ovarian failure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6D03FC9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5%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4CFE1B9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4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4B75A86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3.5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7BCA5FD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.5 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7.5 (2-43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DCCA96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F8CBC7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75.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526594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7 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9.5 (2-21)</w:t>
            </w:r>
          </w:p>
        </w:tc>
      </w:tr>
      <w:tr w:rsidR="004E5515" w:rsidRPr="007C1F49" w14:paraId="1EDD20DA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3162EE1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3B53CD2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8F330B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44A159A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7CF99F8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0F69F6E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ves’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F31D54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5.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5D105E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</w:tr>
      <w:tr w:rsidR="004E5515" w:rsidRPr="007C1F49" w14:paraId="66E2968F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2442172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67FD3D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0EFC02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48AC074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A9F86C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50280A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Type I diabetes mellitu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C0E198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5.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3F7075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4E5515" w:rsidRPr="007C1F49" w14:paraId="63AF4ED4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1DB6DE1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B71FE2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F2FFF0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5F586A3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5DF0A22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38A16B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Chronic a</w:t>
            </w:r>
            <w:r w:rsidRPr="007C1F49">
              <w:rPr>
                <w:rFonts w:ascii="Times New Roman" w:hAnsi="Times New Roman" w:cs="Times New Roman"/>
                <w:color w:val="000000" w:themeColor="text1"/>
                <w:szCs w:val="24"/>
              </w:rPr>
              <w:t>trophic gast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395AB0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5.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FCE982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E5515" w:rsidRPr="007C1F49" w14:paraId="3D532009" w14:textId="77777777" w:rsidTr="00923841">
        <w:tc>
          <w:tcPr>
            <w:tcW w:w="2552" w:type="dxa"/>
            <w:vMerge w:val="restart"/>
            <w:tcBorders>
              <w:right w:val="nil"/>
            </w:tcBorders>
            <w:vAlign w:val="center"/>
          </w:tcPr>
          <w:p w14:paraId="57700C3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ogren’s syndrome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00921EE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3 (0.3%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00B789B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3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1C2ADB2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2.3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7.6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3325D91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.0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.7 (2-5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E0727B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38B17B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0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0A1AB30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.0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.7 (2-5)</w:t>
            </w:r>
          </w:p>
        </w:tc>
      </w:tr>
      <w:tr w:rsidR="004E5515" w:rsidRPr="007C1F49" w14:paraId="09F5A8AB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3900C2D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6D3FE6E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78A379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1C833F2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721A5D7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8813F3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Chronic a</w:t>
            </w:r>
            <w:r w:rsidRPr="007C1F49">
              <w:rPr>
                <w:rFonts w:ascii="Times New Roman" w:hAnsi="Times New Roman" w:cs="Times New Roman"/>
                <w:color w:val="000000" w:themeColor="text1"/>
                <w:szCs w:val="24"/>
              </w:rPr>
              <w:t>trophic gast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163848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3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31E06E5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E5515" w:rsidRPr="007C1F49" w14:paraId="23BA37DA" w14:textId="77777777" w:rsidTr="00923841">
        <w:tc>
          <w:tcPr>
            <w:tcW w:w="2552" w:type="dxa"/>
            <w:vMerge w:val="restart"/>
            <w:tcBorders>
              <w:right w:val="nil"/>
            </w:tcBorders>
            <w:vAlign w:val="center"/>
          </w:tcPr>
          <w:p w14:paraId="30547047" w14:textId="77777777" w:rsidR="004E5515" w:rsidRPr="00856F70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ixed connective tissue disease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32642A9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3 (0.3%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47C196D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68C4058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4.0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2.0 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4315D77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4.0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2.0 (2-6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37F73FD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35874D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0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38656B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4.0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2.0 (2-6)</w:t>
            </w:r>
          </w:p>
        </w:tc>
      </w:tr>
      <w:tr w:rsidR="004E5515" w:rsidRPr="007C1F49" w14:paraId="127863CD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39FD599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7630D4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E01870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5BA60BC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C1DE0C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144065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Type I diabetes mellitus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9B3C9E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3DB4">
              <w:rPr>
                <w:rFonts w:ascii="Times New Roman" w:hAnsi="Times New Roman" w:cs="Times New Roman"/>
              </w:rPr>
              <w:t>1 (33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154EF9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E5515" w:rsidRPr="007C1F49" w14:paraId="34B8E50A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2F99713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2C97FD6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DE03BE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7E6688D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3E9DB43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316AC45" w14:textId="77777777" w:rsidR="004E5515" w:rsidRPr="006B79B4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7C1F49">
              <w:rPr>
                <w:rFonts w:ascii="Times New Roman" w:hAnsi="Times New Roman" w:cs="Times New Roman"/>
              </w:rPr>
              <w:t>hronic a</w:t>
            </w:r>
            <w:r w:rsidRPr="007C1F49">
              <w:rPr>
                <w:rFonts w:ascii="Times New Roman" w:hAnsi="Times New Roman" w:cs="Times New Roman"/>
                <w:color w:val="000000" w:themeColor="text1"/>
                <w:szCs w:val="24"/>
              </w:rPr>
              <w:t>trophic gastritis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7DB9F3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3DB4">
              <w:rPr>
                <w:rFonts w:ascii="Times New Roman" w:hAnsi="Times New Roman" w:cs="Times New Roman"/>
              </w:rPr>
              <w:t>1 (33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F77099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E5515" w:rsidRPr="007C1F49" w14:paraId="0F7AF807" w14:textId="77777777" w:rsidTr="00923841">
        <w:tc>
          <w:tcPr>
            <w:tcW w:w="2552" w:type="dxa"/>
            <w:vMerge w:val="restart"/>
            <w:tcBorders>
              <w:right w:val="nil"/>
            </w:tcBorders>
            <w:vAlign w:val="center"/>
          </w:tcPr>
          <w:p w14:paraId="3437870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9483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rimary biliary cirrhosis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5143DB9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3 (0.3%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334B93E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75760EA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.3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5.1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4D1C578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21.7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11.4 (9-31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355FD6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4E736D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0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552F37C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21.7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11.4 (9-31)</w:t>
            </w:r>
          </w:p>
        </w:tc>
      </w:tr>
      <w:tr w:rsidR="004E5515" w:rsidRPr="007C1F49" w14:paraId="38329786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7B89E34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3E0361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B87E56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27785A3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4F28BF1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69371B5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ogren’s syndrom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221820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3DB4">
              <w:rPr>
                <w:rFonts w:ascii="Times New Roman" w:hAnsi="Times New Roman" w:cs="Times New Roman"/>
              </w:rPr>
              <w:t>1 (33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5A84EAD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4E5515" w:rsidRPr="007C1F49" w14:paraId="04CC2B81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07EBB07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7DEB02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519CFD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3A466F8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3B3239E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0E4504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immune hypoparathyroidism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1E862D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93DB4">
              <w:rPr>
                <w:rFonts w:ascii="Times New Roman" w:hAnsi="Times New Roman" w:cs="Times New Roman"/>
              </w:rPr>
              <w:t>1 (33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B24FB5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E5515" w:rsidRPr="007C1F49" w14:paraId="34EADD33" w14:textId="77777777" w:rsidTr="00923841">
        <w:tc>
          <w:tcPr>
            <w:tcW w:w="2552" w:type="dxa"/>
            <w:vMerge w:val="restart"/>
            <w:tcBorders>
              <w:right w:val="nil"/>
            </w:tcBorders>
            <w:vAlign w:val="center"/>
          </w:tcPr>
          <w:p w14:paraId="27ADAC2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immune urticaria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4CB17E0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3 (0.3%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503BA42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3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1B16854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7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6.8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4A03C55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2.3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2.1 (1-25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0DB67E9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D2219A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0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03DFBA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2.3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2.1 (1-25)</w:t>
            </w:r>
          </w:p>
        </w:tc>
      </w:tr>
      <w:tr w:rsidR="004E5515" w:rsidRPr="007C1F49" w14:paraId="475FCEB3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3134D09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5232C2E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06C5C3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581B196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2A95ED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6A7BFF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opecia areata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C7CFFA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229C">
              <w:rPr>
                <w:rFonts w:ascii="Times New Roman" w:hAnsi="Times New Roman" w:cs="Times New Roman"/>
              </w:rPr>
              <w:t>1 (33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267E8E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4E5515" w:rsidRPr="007C1F49" w14:paraId="115C34DC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4189738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51210AD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BA9679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2CF8005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4133015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CC8709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7C1F49">
              <w:rPr>
                <w:rFonts w:ascii="Times New Roman" w:hAnsi="Times New Roman" w:cs="Times New Roman"/>
                <w:color w:val="000000" w:themeColor="text1"/>
                <w:szCs w:val="24"/>
              </w:rPr>
              <w:t>ystemic lupus erythematosus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093BA2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3229C">
              <w:rPr>
                <w:rFonts w:ascii="Times New Roman" w:hAnsi="Times New Roman" w:cs="Times New Roman"/>
              </w:rPr>
              <w:t>1 (33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0E59429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4E5515" w:rsidRPr="007C1F49" w14:paraId="67CF51E8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1964908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Type I diabetes mellitus and celiac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2092BC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3 (0.3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4E1A65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1/2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FB66BA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23.7 </w:t>
            </w:r>
            <w:r w:rsidRPr="007C1F49">
              <w:rPr>
                <w:rFonts w:ascii="Times New Roman" w:hAnsi="Times New Roman" w:cs="Times New Roman"/>
                <w:lang w:val="en-GB"/>
              </w:rPr>
              <w:t>± 14.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644C099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color w:val="FF0000"/>
                <w:lang w:val="it-IT"/>
              </w:rPr>
            </w:pPr>
            <w:r w:rsidRPr="007C1F49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0 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41869E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Autoimmune thyroiditis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7A3956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3 (10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9A7DCD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4.7 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7C1F49">
              <w:rPr>
                <w:rFonts w:ascii="Times New Roman" w:hAnsi="Times New Roman" w:cs="Times New Roman"/>
              </w:rPr>
              <w:t>3.8 (2-9)</w:t>
            </w:r>
          </w:p>
        </w:tc>
      </w:tr>
      <w:tr w:rsidR="004E5515" w:rsidRPr="007C1F49" w14:paraId="6636CB73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1786278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 and alopecia areat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0A6E4E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3 (0.3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DA8EFC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503680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28.0 </w:t>
            </w:r>
            <w:r w:rsidRPr="007C1F49">
              <w:rPr>
                <w:rFonts w:ascii="Times New Roman" w:hAnsi="Times New Roman" w:cs="Times New Roman"/>
                <w:lang w:val="en-GB"/>
              </w:rPr>
              <w:t>± 14.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6EBBB4E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3218F21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Chronic a</w:t>
            </w:r>
            <w:r w:rsidRPr="007C1F49">
              <w:rPr>
                <w:rFonts w:ascii="Times New Roman" w:hAnsi="Times New Roman" w:cs="Times New Roman"/>
                <w:color w:val="000000" w:themeColor="text1"/>
                <w:szCs w:val="24"/>
              </w:rPr>
              <w:t>trophic gast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20D32D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33.3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4F64B9C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1</w:t>
            </w:r>
          </w:p>
        </w:tc>
      </w:tr>
      <w:tr w:rsidR="004E5515" w:rsidRPr="007C1F49" w14:paraId="7BCF3C9D" w14:textId="77777777" w:rsidTr="00923841">
        <w:tc>
          <w:tcPr>
            <w:tcW w:w="2552" w:type="dxa"/>
            <w:vMerge w:val="restart"/>
            <w:tcBorders>
              <w:right w:val="nil"/>
            </w:tcBorders>
            <w:vAlign w:val="center"/>
          </w:tcPr>
          <w:p w14:paraId="5F27DD4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I</w:t>
            </w:r>
            <w:r w:rsidRPr="007414C7">
              <w:rPr>
                <w:rFonts w:ascii="Times New Roman" w:hAnsi="Times New Roman" w:cs="Times New Roman"/>
                <w:color w:val="000000" w:themeColor="text1"/>
                <w:szCs w:val="24"/>
              </w:rPr>
              <w:t>mmune thrombocytopenia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1761F41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2 (0.2%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23DD1E3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2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74DE2A3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.0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.4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vAlign w:val="center"/>
          </w:tcPr>
          <w:p w14:paraId="0A060C7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.5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.1 (2-5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51A248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6F71D7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0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0132255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.5 </w:t>
            </w:r>
            <w:r w:rsidRPr="007C1F49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.1 (2-5)</w:t>
            </w:r>
          </w:p>
        </w:tc>
      </w:tr>
      <w:tr w:rsidR="004E5515" w:rsidRPr="007C1F49" w14:paraId="314A4752" w14:textId="77777777" w:rsidTr="00923841">
        <w:tc>
          <w:tcPr>
            <w:tcW w:w="2552" w:type="dxa"/>
            <w:vMerge/>
            <w:tcBorders>
              <w:right w:val="nil"/>
            </w:tcBorders>
            <w:vAlign w:val="center"/>
          </w:tcPr>
          <w:p w14:paraId="5855543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5C8C86B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617FD6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3162499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2ADFD8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07E3C51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7C1F49">
              <w:rPr>
                <w:rFonts w:ascii="Times New Roman" w:hAnsi="Times New Roman" w:cs="Times New Roman"/>
                <w:color w:val="000000" w:themeColor="text1"/>
                <w:szCs w:val="24"/>
              </w:rPr>
              <w:t>ystemic lupus erythematosu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80CBAC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0.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B67343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2</w:t>
            </w:r>
          </w:p>
        </w:tc>
      </w:tr>
      <w:tr w:rsidR="004E5515" w:rsidRPr="007C1F49" w14:paraId="476ED4F3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099ED08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Type I diabetes mellitus, autoimmune thyroiditis, and celiac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CB1DC2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2 (0.2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E577E3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D92BB3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28.5 </w:t>
            </w:r>
            <w:r w:rsidRPr="007C1F49">
              <w:rPr>
                <w:rFonts w:ascii="Times New Roman" w:hAnsi="Times New Roman" w:cs="Times New Roman"/>
                <w:lang w:val="en-GB"/>
              </w:rPr>
              <w:t>± 13.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125B4C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E960BA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D4A67E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A7FE48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</w:tr>
      <w:tr w:rsidR="004E5515" w:rsidRPr="007C1F49" w14:paraId="7A4E510C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01EC5A2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Graves’ disease and celiac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34C396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2 (0.2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E43021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/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BB3AC0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31.5 </w:t>
            </w:r>
            <w:r w:rsidRPr="007C1F49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7C1F49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66DC796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332AB9B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924668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547DD48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</w:tr>
      <w:tr w:rsidR="004E5515" w:rsidRPr="007C1F49" w14:paraId="22EE2008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298820B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</w:t>
            </w:r>
            <w:r w:rsidRPr="007C1F4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and premature ovarian failur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65AC5F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2 (0.2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36A9B1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/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BCD41F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39.5 </w:t>
            </w:r>
            <w:r w:rsidRPr="007C1F49">
              <w:rPr>
                <w:rFonts w:ascii="Times New Roman" w:hAnsi="Times New Roman" w:cs="Times New Roman"/>
                <w:lang w:val="en-GB"/>
              </w:rPr>
              <w:t>± 6.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C693EF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CA111C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A32B6E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46A0D3E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</w:tr>
      <w:tr w:rsidR="004E5515" w:rsidRPr="007C1F49" w14:paraId="16151D7D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244FA7F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ammatory bowel disea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EEAF55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6D2B8D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D09C65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0B0B580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D3C6BD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2010D0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0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D5D0EF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4E5515" w:rsidRPr="007C1F49" w14:paraId="6300B532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4318F783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M</w:t>
            </w:r>
            <w:r w:rsidRPr="007C1F49">
              <w:rPr>
                <w:rFonts w:ascii="Times New Roman" w:hAnsi="Times New Roman" w:cs="Times New Roman"/>
                <w:color w:val="000000" w:themeColor="text1"/>
                <w:szCs w:val="24"/>
              </w:rPr>
              <w:t>yasthenia grav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FDC31C9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D6EB3A7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AEEDA06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082ECF2E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06CED7A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832ECA4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0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4AD2F69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4E5515" w:rsidRPr="007C1F49" w14:paraId="445C2BBC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2D342824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Autoimmune hepatitis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4F4B2E9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A807992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DC4C994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71761033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95861C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EABBC7A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0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0D6A5C1B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4E5515" w:rsidRPr="007C1F49" w14:paraId="22230437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1F06A06B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kylosing spondylitis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C44E988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ABFFD3E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2631083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7D7D3506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768134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EB94F01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0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618D7FE" w14:textId="77777777" w:rsidR="004E5515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E5515" w:rsidRPr="007C1F49" w14:paraId="78F27621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34657CC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Type I diabetes mellitus, autoimmune thyroiditis, and scleroderma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47002F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82E3AB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0900DF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173D9F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lang w:val="it-IT"/>
              </w:rPr>
            </w:pPr>
            <w:r w:rsidRPr="007C1F49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0 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47E163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42770B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81BAE1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</w:tr>
      <w:tr w:rsidR="004E5515" w:rsidRPr="007C1F49" w14:paraId="574FAB79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08AABEA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, rheumatoid arthritis, and vitiligo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96117D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CDB45C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/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311AF0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873719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FD85DA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A8CCBC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673109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</w:tr>
      <w:tr w:rsidR="004E5515" w:rsidRPr="007C1F49" w14:paraId="2872E6E0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2672132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, celiac disease, and chronic a</w:t>
            </w:r>
            <w:r w:rsidRPr="007C1F49">
              <w:rPr>
                <w:rFonts w:ascii="Times New Roman" w:hAnsi="Times New Roman" w:cs="Times New Roman"/>
                <w:color w:val="000000" w:themeColor="text1"/>
                <w:szCs w:val="24"/>
              </w:rPr>
              <w:t>trophic gast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155A2F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D5A023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1132CE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7AE7F1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6C4DB79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C8A1FA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59EE5D0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</w:tr>
      <w:tr w:rsidR="004E5515" w:rsidRPr="007C1F49" w14:paraId="2DDDBF55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5B0FEE5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Celiac disease and chronic a</w:t>
            </w:r>
            <w:r w:rsidRPr="007C1F49">
              <w:rPr>
                <w:rFonts w:ascii="Times New Roman" w:hAnsi="Times New Roman" w:cs="Times New Roman"/>
                <w:color w:val="000000" w:themeColor="text1"/>
                <w:szCs w:val="24"/>
              </w:rPr>
              <w:t>trophic gastr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D37B76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D83D9E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64BA44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0EE9E91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1F4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3EA02B7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1B1383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10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6C6A61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</w:t>
            </w:r>
          </w:p>
        </w:tc>
      </w:tr>
      <w:tr w:rsidR="004E5515" w:rsidRPr="007C1F49" w14:paraId="4F1A50B1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2F01DB9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 xml:space="preserve">Rheumatoid arthritis and </w:t>
            </w:r>
            <w:r w:rsidRPr="007C1F49">
              <w:rPr>
                <w:rFonts w:ascii="Times New Roman" w:hAnsi="Times New Roman" w:cs="Times New Roman"/>
                <w:color w:val="000000" w:themeColor="text1"/>
                <w:szCs w:val="24"/>
              </w:rPr>
              <w:t>pernicious anemi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5524D8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1742E4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120EAC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6DAE38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1F4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06577DB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57EE73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10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50790DF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</w:t>
            </w:r>
          </w:p>
        </w:tc>
      </w:tr>
      <w:tr w:rsidR="004E5515" w:rsidRPr="007C1F49" w14:paraId="578596E2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3F966F7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Rheumatoid arthritis and psorias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93F07E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21F741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BB6BA7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C1CC5C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1F49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06DBDC2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B9A7A5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10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3055680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5</w:t>
            </w:r>
          </w:p>
        </w:tc>
      </w:tr>
      <w:tr w:rsidR="004E5515" w:rsidRPr="007C1F49" w14:paraId="6F8FB127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3AFA45F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  <w:color w:val="000000" w:themeColor="text1"/>
                <w:szCs w:val="24"/>
              </w:rPr>
              <w:t>Immune thrombocytopenia and systemic lupus erythematosu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E5B548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0C758B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AA29CB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B62586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1F49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6E6DAB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16149C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100%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C58A3C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30</w:t>
            </w:r>
          </w:p>
        </w:tc>
      </w:tr>
      <w:tr w:rsidR="004E5515" w:rsidRPr="007C1F49" w14:paraId="650F5B29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768C174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C1F49">
              <w:rPr>
                <w:rFonts w:ascii="Times New Roman" w:hAnsi="Times New Roman" w:cs="Times New Roman"/>
              </w:rPr>
              <w:t>Autoimmune thyroiditis</w:t>
            </w:r>
            <w:r w:rsidRPr="007C1F4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and antiphospholipid syndrom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766179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2A323F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7A7922B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29F7ADA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1F4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B38C10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B512BF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4106C1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</w:tr>
      <w:tr w:rsidR="004E5515" w:rsidRPr="007C1F49" w14:paraId="32347B5F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1929259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</w:t>
            </w:r>
            <w:r w:rsidRPr="007C1F49">
              <w:rPr>
                <w:rFonts w:ascii="Times New Roman" w:hAnsi="Times New Roman" w:cs="Times New Roman"/>
                <w:color w:val="000000" w:themeColor="text1"/>
                <w:szCs w:val="24"/>
              </w:rPr>
              <w:t>, celiac disease and autoimmune urticari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A92CDD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CEFAAB7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17500C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0AAB08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1F4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F42D84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270D0B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4D041F60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</w:tr>
      <w:tr w:rsidR="004E5515" w:rsidRPr="007C1F49" w14:paraId="4986DCD4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226DA8A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Graves’ disease</w:t>
            </w:r>
            <w:r w:rsidRPr="007C1F49">
              <w:rPr>
                <w:rFonts w:ascii="Times New Roman" w:hAnsi="Times New Roman" w:cs="Times New Roman"/>
                <w:color w:val="000000" w:themeColor="text1"/>
                <w:szCs w:val="24"/>
              </w:rPr>
              <w:t>, vitiligo, and myasthenia grav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3EBF0E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D85866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68268B3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3F76CE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1F4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061A880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2E15CC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5AB0BE71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</w:tr>
      <w:tr w:rsidR="004E5515" w:rsidRPr="007C1F49" w14:paraId="004D0A40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55D27A72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Autoimmune thyroiditis</w:t>
            </w:r>
            <w:r w:rsidRPr="007C1F49">
              <w:rPr>
                <w:rFonts w:ascii="Times New Roman" w:hAnsi="Times New Roman" w:cs="Times New Roman"/>
                <w:color w:val="000000" w:themeColor="text1"/>
                <w:szCs w:val="24"/>
              </w:rPr>
              <w:t>, systemic lupus erythematosus, and vitiligo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6B0418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2CFABC5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3FD6D78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0C5D8AA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1F4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B9E193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B3B25CE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726385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</w:tr>
      <w:tr w:rsidR="004E5515" w:rsidRPr="007C1F49" w14:paraId="054DA922" w14:textId="77777777" w:rsidTr="00923841">
        <w:tc>
          <w:tcPr>
            <w:tcW w:w="2552" w:type="dxa"/>
            <w:tcBorders>
              <w:right w:val="nil"/>
            </w:tcBorders>
            <w:vAlign w:val="center"/>
          </w:tcPr>
          <w:p w14:paraId="268EF126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Graves’ disease</w:t>
            </w:r>
            <w:r w:rsidRPr="007C1F4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and vitiligo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4C6059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BD232D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1/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9F58E5D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C637654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C1F4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EBF479C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B2B165F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5F060729" w14:textId="77777777" w:rsidR="004E5515" w:rsidRPr="007C1F49" w:rsidRDefault="004E5515" w:rsidP="0092384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C1F49">
              <w:rPr>
                <w:rFonts w:ascii="Times New Roman" w:hAnsi="Times New Roman" w:cs="Times New Roman"/>
              </w:rPr>
              <w:t>NA</w:t>
            </w:r>
          </w:p>
        </w:tc>
      </w:tr>
    </w:tbl>
    <w:p w14:paraId="0C788482" w14:textId="405463DD" w:rsidR="00F10680" w:rsidRPr="004E5515" w:rsidRDefault="004E5515" w:rsidP="004E5515">
      <w:pPr>
        <w:spacing w:line="276" w:lineRule="auto"/>
        <w:rPr>
          <w:rFonts w:ascii="Times New Roman" w:hAnsi="Times New Roman" w:cs="Times New Roman"/>
          <w:lang w:val="en-US"/>
        </w:rPr>
      </w:pPr>
      <w:r w:rsidRPr="007C1F49">
        <w:rPr>
          <w:rFonts w:ascii="Times New Roman" w:hAnsi="Times New Roman" w:cs="Times New Roman"/>
          <w:lang w:val="en-US"/>
        </w:rPr>
        <w:t>NA: not applicable</w:t>
      </w:r>
    </w:p>
    <w:sectPr w:rsidR="00F10680" w:rsidRPr="004E5515" w:rsidSect="004E5515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D802E5"/>
    <w:multiLevelType w:val="hybridMultilevel"/>
    <w:tmpl w:val="6D6C4BF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0A49C7"/>
    <w:multiLevelType w:val="hybridMultilevel"/>
    <w:tmpl w:val="AC70E4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6245964">
    <w:abstractNumId w:val="1"/>
  </w:num>
  <w:num w:numId="2" w16cid:durableId="275841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515"/>
    <w:rsid w:val="00002A22"/>
    <w:rsid w:val="00055C68"/>
    <w:rsid w:val="000704AE"/>
    <w:rsid w:val="00091434"/>
    <w:rsid w:val="000E41D8"/>
    <w:rsid w:val="000F69DF"/>
    <w:rsid w:val="00116328"/>
    <w:rsid w:val="00193739"/>
    <w:rsid w:val="001A1DB8"/>
    <w:rsid w:val="001A7B19"/>
    <w:rsid w:val="001E5E83"/>
    <w:rsid w:val="001E6562"/>
    <w:rsid w:val="00211125"/>
    <w:rsid w:val="00214F17"/>
    <w:rsid w:val="002243ED"/>
    <w:rsid w:val="002416BB"/>
    <w:rsid w:val="00250C11"/>
    <w:rsid w:val="003504CC"/>
    <w:rsid w:val="00360678"/>
    <w:rsid w:val="00372247"/>
    <w:rsid w:val="003932A9"/>
    <w:rsid w:val="003F2711"/>
    <w:rsid w:val="004301C5"/>
    <w:rsid w:val="004A157B"/>
    <w:rsid w:val="004E5515"/>
    <w:rsid w:val="00563E7D"/>
    <w:rsid w:val="0057015B"/>
    <w:rsid w:val="005C4744"/>
    <w:rsid w:val="006546A5"/>
    <w:rsid w:val="006620D2"/>
    <w:rsid w:val="006627BF"/>
    <w:rsid w:val="00672E4C"/>
    <w:rsid w:val="00680194"/>
    <w:rsid w:val="006A2686"/>
    <w:rsid w:val="006E26F7"/>
    <w:rsid w:val="006E3821"/>
    <w:rsid w:val="006F1D8B"/>
    <w:rsid w:val="007032AC"/>
    <w:rsid w:val="00730B11"/>
    <w:rsid w:val="007369D6"/>
    <w:rsid w:val="00802416"/>
    <w:rsid w:val="008131C0"/>
    <w:rsid w:val="00836FC1"/>
    <w:rsid w:val="008450D5"/>
    <w:rsid w:val="0084701E"/>
    <w:rsid w:val="00873ADE"/>
    <w:rsid w:val="0087435D"/>
    <w:rsid w:val="008A5E96"/>
    <w:rsid w:val="008B0533"/>
    <w:rsid w:val="008E4E42"/>
    <w:rsid w:val="00921E37"/>
    <w:rsid w:val="00944C53"/>
    <w:rsid w:val="009771AD"/>
    <w:rsid w:val="009925A7"/>
    <w:rsid w:val="009D1E84"/>
    <w:rsid w:val="009E4B0A"/>
    <w:rsid w:val="00A00995"/>
    <w:rsid w:val="00A55630"/>
    <w:rsid w:val="00AE57FF"/>
    <w:rsid w:val="00AF4069"/>
    <w:rsid w:val="00B03D55"/>
    <w:rsid w:val="00B26662"/>
    <w:rsid w:val="00B472A3"/>
    <w:rsid w:val="00B6057E"/>
    <w:rsid w:val="00B95004"/>
    <w:rsid w:val="00BB16AF"/>
    <w:rsid w:val="00BF1DE3"/>
    <w:rsid w:val="00C14351"/>
    <w:rsid w:val="00C8540A"/>
    <w:rsid w:val="00CA2C99"/>
    <w:rsid w:val="00CA55B8"/>
    <w:rsid w:val="00D52F36"/>
    <w:rsid w:val="00D81081"/>
    <w:rsid w:val="00D92AF9"/>
    <w:rsid w:val="00D977F1"/>
    <w:rsid w:val="00E77FD3"/>
    <w:rsid w:val="00EA0501"/>
    <w:rsid w:val="00EC3516"/>
    <w:rsid w:val="00EE55C5"/>
    <w:rsid w:val="00F02491"/>
    <w:rsid w:val="00F10286"/>
    <w:rsid w:val="00F10680"/>
    <w:rsid w:val="00F13BA3"/>
    <w:rsid w:val="00F14022"/>
    <w:rsid w:val="00F45AC4"/>
    <w:rsid w:val="00F5565D"/>
    <w:rsid w:val="00F87AC8"/>
    <w:rsid w:val="00FE0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B4FC99"/>
  <w15:chartTrackingRefBased/>
  <w15:docId w15:val="{ABAB11E0-8B3D-8449-A3E0-E682906DD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E5515"/>
    <w:pPr>
      <w:spacing w:after="160" w:line="259" w:lineRule="auto"/>
    </w:pPr>
    <w:rPr>
      <w:sz w:val="22"/>
      <w:szCs w:val="22"/>
    </w:rPr>
  </w:style>
  <w:style w:type="paragraph" w:styleId="Titolo1">
    <w:name w:val="heading 1"/>
    <w:basedOn w:val="Normale"/>
    <w:link w:val="Titolo1Carattere"/>
    <w:uiPriority w:val="9"/>
    <w:qFormat/>
    <w:rsid w:val="004E551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E5515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NormaleWeb">
    <w:name w:val="Normal (Web)"/>
    <w:basedOn w:val="Normale"/>
    <w:uiPriority w:val="99"/>
    <w:unhideWhenUsed/>
    <w:rsid w:val="004E551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4E5515"/>
    <w:rPr>
      <w:color w:val="0000FF"/>
      <w:u w:val="single"/>
    </w:rPr>
  </w:style>
  <w:style w:type="character" w:customStyle="1" w:styleId="authors-list-item">
    <w:name w:val="authors-list-item"/>
    <w:basedOn w:val="Carpredefinitoparagrafo"/>
    <w:rsid w:val="004E5515"/>
  </w:style>
  <w:style w:type="character" w:customStyle="1" w:styleId="author-sup-separator">
    <w:name w:val="author-sup-separator"/>
    <w:basedOn w:val="Carpredefinitoparagrafo"/>
    <w:rsid w:val="004E5515"/>
  </w:style>
  <w:style w:type="character" w:customStyle="1" w:styleId="comma">
    <w:name w:val="comma"/>
    <w:basedOn w:val="Carpredefinitoparagrafo"/>
    <w:rsid w:val="004E55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E55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E5515"/>
    <w:rPr>
      <w:rFonts w:ascii="Segoe UI" w:hAnsi="Segoe UI" w:cs="Segoe UI"/>
      <w:sz w:val="18"/>
      <w:szCs w:val="18"/>
    </w:rPr>
  </w:style>
  <w:style w:type="paragraph" w:styleId="Titolo">
    <w:name w:val="Title"/>
    <w:basedOn w:val="Normale"/>
    <w:next w:val="Normale"/>
    <w:link w:val="TitoloCarattere"/>
    <w:qFormat/>
    <w:rsid w:val="004E5515"/>
    <w:pPr>
      <w:suppressLineNumbers/>
      <w:spacing w:before="240" w:after="360" w:line="240" w:lineRule="auto"/>
      <w:jc w:val="center"/>
    </w:pPr>
    <w:rPr>
      <w:rFonts w:ascii="Times New Roman" w:eastAsiaTheme="minorEastAsia" w:hAnsi="Times New Roman" w:cs="Times New Roman"/>
      <w:b/>
      <w:sz w:val="32"/>
      <w:szCs w:val="32"/>
      <w:lang w:val="en-US"/>
    </w:rPr>
  </w:style>
  <w:style w:type="character" w:customStyle="1" w:styleId="TitoloCarattere">
    <w:name w:val="Titolo Carattere"/>
    <w:basedOn w:val="Carpredefinitoparagrafo"/>
    <w:link w:val="Titolo"/>
    <w:rsid w:val="004E5515"/>
    <w:rPr>
      <w:rFonts w:ascii="Times New Roman" w:eastAsiaTheme="minorEastAsia" w:hAnsi="Times New Roman" w:cs="Times New Roman"/>
      <w:b/>
      <w:sz w:val="32"/>
      <w:szCs w:val="32"/>
      <w:lang w:val="en-US"/>
    </w:rPr>
  </w:style>
  <w:style w:type="character" w:styleId="Menzionenonrisolta">
    <w:name w:val="Unresolved Mention"/>
    <w:basedOn w:val="Carpredefinitoparagrafo"/>
    <w:uiPriority w:val="99"/>
    <w:semiHidden/>
    <w:unhideWhenUsed/>
    <w:rsid w:val="004E5515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E551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e"/>
    <w:link w:val="EndNoteBibliographyTitleCarattere"/>
    <w:rsid w:val="004E5515"/>
    <w:pPr>
      <w:spacing w:after="0"/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4E5515"/>
    <w:rPr>
      <w:rFonts w:ascii="Times New Roman" w:hAnsi="Times New Roman" w:cs="Times New Roman"/>
      <w:sz w:val="22"/>
      <w:szCs w:val="22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4E5515"/>
    <w:pPr>
      <w:spacing w:line="240" w:lineRule="auto"/>
      <w:jc w:val="both"/>
    </w:pPr>
    <w:rPr>
      <w:rFonts w:ascii="Times New Roman" w:hAnsi="Times New Roman" w:cs="Times New Roman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4E5515"/>
    <w:rPr>
      <w:rFonts w:ascii="Times New Roman" w:hAnsi="Times New Roman" w:cs="Times New Roman"/>
      <w:sz w:val="22"/>
      <w:szCs w:val="22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4E5515"/>
  </w:style>
  <w:style w:type="table" w:styleId="Grigliatabella">
    <w:name w:val="Table Grid"/>
    <w:basedOn w:val="Tabellanormale"/>
    <w:uiPriority w:val="59"/>
    <w:rsid w:val="004E5515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4E551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E5515"/>
    <w:rPr>
      <w:sz w:val="22"/>
      <w:szCs w:val="22"/>
    </w:rPr>
  </w:style>
  <w:style w:type="paragraph" w:styleId="Pidipagina">
    <w:name w:val="footer"/>
    <w:basedOn w:val="Normale"/>
    <w:link w:val="PidipaginaCarattere"/>
    <w:uiPriority w:val="99"/>
    <w:unhideWhenUsed/>
    <w:rsid w:val="004E551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E5515"/>
    <w:rPr>
      <w:sz w:val="22"/>
      <w:szCs w:val="22"/>
    </w:rPr>
  </w:style>
  <w:style w:type="paragraph" w:styleId="Paragrafoelenco">
    <w:name w:val="List Paragraph"/>
    <w:basedOn w:val="Normale"/>
    <w:uiPriority w:val="34"/>
    <w:qFormat/>
    <w:rsid w:val="004E5515"/>
    <w:pPr>
      <w:ind w:left="720"/>
      <w:contextualSpacing/>
    </w:pPr>
  </w:style>
  <w:style w:type="character" w:styleId="Testosegnaposto">
    <w:name w:val="Placeholder Text"/>
    <w:basedOn w:val="Carpredefinitoparagrafo"/>
    <w:uiPriority w:val="99"/>
    <w:semiHidden/>
    <w:rsid w:val="004E5515"/>
    <w:rPr>
      <w:color w:val="808080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4E5515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4E5515"/>
    <w:rPr>
      <w:rFonts w:ascii="Consolas" w:hAnsi="Consolas" w:cs="Consolas"/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sid w:val="004E55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E551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E5515"/>
    <w:rPr>
      <w:sz w:val="20"/>
      <w:szCs w:val="20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4E5515"/>
    <w:pPr>
      <w:numPr>
        <w:ilvl w:val="0"/>
      </w:numPr>
      <w:spacing w:before="240" w:after="240" w:line="240" w:lineRule="auto"/>
    </w:pPr>
    <w:rPr>
      <w:rFonts w:ascii="Times New Roman" w:hAnsi="Times New Roman" w:cs="Times New Roman"/>
      <w:b/>
      <w:color w:val="auto"/>
      <w:spacing w:val="0"/>
      <w:sz w:val="24"/>
      <w:szCs w:val="24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E551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E5515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Numeropagina">
    <w:name w:val="page number"/>
    <w:basedOn w:val="Carpredefinitoparagrafo"/>
    <w:uiPriority w:val="99"/>
    <w:semiHidden/>
    <w:unhideWhenUsed/>
    <w:rsid w:val="004E55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81</Words>
  <Characters>7872</Characters>
  <Application>Microsoft Office Word</Application>
  <DocSecurity>0</DocSecurity>
  <Lines>65</Lines>
  <Paragraphs>18</Paragraphs>
  <ScaleCrop>false</ScaleCrop>
  <Company/>
  <LinksUpToDate>false</LinksUpToDate>
  <CharactersWithSpaces>9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TA ELISA</dc:creator>
  <cp:keywords/>
  <dc:description/>
  <cp:lastModifiedBy>GATTA ELISA</cp:lastModifiedBy>
  <cp:revision>1</cp:revision>
  <dcterms:created xsi:type="dcterms:W3CDTF">2023-06-19T17:46:00Z</dcterms:created>
  <dcterms:modified xsi:type="dcterms:W3CDTF">2023-06-19T17:46:00Z</dcterms:modified>
</cp:coreProperties>
</file>